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7C138006" w14:textId="437E08B7" w:rsidR="0059494C" w:rsidRDefault="00F2315F">
      <w:pPr>
        <w:rPr>
          <w:b/>
          <w:bCs/>
          <w:color w:val="252525"/>
          <w:szCs w:val="22"/>
        </w:rPr>
      </w:pPr>
      <w:r>
        <w:rPr>
          <w:b/>
          <w:bCs/>
          <w:color w:val="252525"/>
          <w:szCs w:val="22"/>
        </w:rPr>
        <w:t xml:space="preserve">Table S1. </w:t>
      </w:r>
      <w:r w:rsidR="00FB466C" w:rsidRPr="005B22D4">
        <w:rPr>
          <w:b/>
          <w:bCs/>
          <w:i/>
          <w:iCs/>
          <w:color w:val="000000" w:themeColor="text1"/>
        </w:rPr>
        <w:t xml:space="preserve">S. cerevisiae </w:t>
      </w:r>
      <w:r w:rsidR="00FB466C" w:rsidRPr="005B22D4">
        <w:rPr>
          <w:b/>
          <w:bCs/>
          <w:iCs/>
          <w:color w:val="000000" w:themeColor="text1"/>
        </w:rPr>
        <w:t xml:space="preserve">stains </w:t>
      </w:r>
      <w:r w:rsidR="00FB466C" w:rsidRPr="005B22D4">
        <w:rPr>
          <w:b/>
          <w:bCs/>
          <w:iCs/>
          <w:color w:val="000000"/>
        </w:rPr>
        <w:t xml:space="preserve">and plasmids </w:t>
      </w:r>
      <w:r w:rsidR="00FB466C" w:rsidRPr="005B22D4">
        <w:rPr>
          <w:b/>
          <w:bCs/>
          <w:color w:val="000000"/>
        </w:rPr>
        <w:t xml:space="preserve">used in this study </w:t>
      </w:r>
      <w:r w:rsidR="00FB466C" w:rsidRPr="005B22D4">
        <w:rPr>
          <w:color w:val="000000"/>
        </w:rPr>
        <w:t xml:space="preserve"> </w:t>
      </w:r>
    </w:p>
    <w:tbl>
      <w:tblPr>
        <w:tblStyle w:val="TableGrid1"/>
        <w:tblW w:w="9350" w:type="dxa"/>
        <w:tblLayout w:type="fixed"/>
        <w:tblLook w:val="04A0" w:firstRow="1" w:lastRow="0" w:firstColumn="1" w:lastColumn="0" w:noHBand="0" w:noVBand="1"/>
      </w:tblPr>
      <w:tblGrid>
        <w:gridCol w:w="1705"/>
        <w:gridCol w:w="5390"/>
        <w:gridCol w:w="2255"/>
      </w:tblGrid>
      <w:tr w:rsidR="00FB466C" w:rsidRPr="00FB466C" w14:paraId="606F31EF" w14:textId="77777777" w:rsidTr="002F04A7">
        <w:tc>
          <w:tcPr>
            <w:tcW w:w="1705" w:type="dxa"/>
          </w:tcPr>
          <w:p w14:paraId="3E36FC13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/>
              <w:rPr>
                <w:b/>
                <w:bCs/>
                <w:color w:val="252525"/>
              </w:rPr>
            </w:pPr>
            <w:r w:rsidRPr="00FB466C">
              <w:rPr>
                <w:b/>
                <w:bCs/>
                <w:color w:val="252525"/>
              </w:rPr>
              <w:t>strain/plasmid</w:t>
            </w:r>
            <w:r w:rsidRPr="00FB466C">
              <w:rPr>
                <w:color w:val="252525"/>
              </w:rPr>
              <w:t xml:space="preserve"> </w:t>
            </w:r>
          </w:p>
        </w:tc>
        <w:tc>
          <w:tcPr>
            <w:tcW w:w="5390" w:type="dxa"/>
          </w:tcPr>
          <w:p w14:paraId="5E714C87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b/>
                <w:bCs/>
                <w:color w:val="252525"/>
              </w:rPr>
              <w:t>genotype or description</w:t>
            </w:r>
          </w:p>
        </w:tc>
        <w:tc>
          <w:tcPr>
            <w:tcW w:w="2255" w:type="dxa"/>
          </w:tcPr>
          <w:p w14:paraId="3B91B8E6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b/>
                <w:color w:val="252525"/>
              </w:rPr>
            </w:pPr>
            <w:r w:rsidRPr="00FB466C">
              <w:rPr>
                <w:b/>
                <w:color w:val="252525"/>
              </w:rPr>
              <w:t>source</w:t>
            </w:r>
          </w:p>
        </w:tc>
      </w:tr>
      <w:tr w:rsidR="00FB466C" w:rsidRPr="00FB466C" w14:paraId="5F7CA538" w14:textId="77777777" w:rsidTr="002F04A7">
        <w:tc>
          <w:tcPr>
            <w:tcW w:w="1705" w:type="dxa"/>
          </w:tcPr>
          <w:p w14:paraId="24DB8A9F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000000"/>
              </w:rPr>
              <w:t>BY4741</w:t>
            </w:r>
          </w:p>
        </w:tc>
        <w:tc>
          <w:tcPr>
            <w:tcW w:w="5390" w:type="dxa"/>
          </w:tcPr>
          <w:p w14:paraId="1561C5B7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proofErr w:type="spellStart"/>
            <w:r w:rsidRPr="00FB466C">
              <w:rPr>
                <w:color w:val="000000"/>
              </w:rPr>
              <w:t>MATa</w:t>
            </w:r>
            <w:proofErr w:type="spellEnd"/>
            <w:r w:rsidRPr="00FB466C">
              <w:rPr>
                <w:color w:val="000000"/>
              </w:rPr>
              <w:t xml:space="preserve"> </w:t>
            </w:r>
            <w:r w:rsidRPr="00FB466C">
              <w:rPr>
                <w:i/>
                <w:iCs/>
                <w:color w:val="000000"/>
              </w:rPr>
              <w:t>his3∆1 leu2∆0 met15∆0 ura3∆0</w:t>
            </w:r>
          </w:p>
        </w:tc>
        <w:tc>
          <w:tcPr>
            <w:tcW w:w="2255" w:type="dxa"/>
          </w:tcPr>
          <w:p w14:paraId="62EAA9B0" w14:textId="77777777" w:rsidR="00FB466C" w:rsidRPr="00FB466C" w:rsidRDefault="00FB466C" w:rsidP="00FB466C">
            <w:pPr>
              <w:rPr>
                <w:color w:val="252525"/>
              </w:rPr>
            </w:pPr>
            <w:proofErr w:type="spellStart"/>
            <w:r w:rsidRPr="00FB466C">
              <w:rPr>
                <w:rFonts w:eastAsia="Times New Roman"/>
              </w:rPr>
              <w:t>Laboatory</w:t>
            </w:r>
            <w:proofErr w:type="spellEnd"/>
            <w:r w:rsidRPr="00FB466C">
              <w:rPr>
                <w:rFonts w:eastAsia="Times New Roman"/>
              </w:rPr>
              <w:t xml:space="preserve"> collection</w:t>
            </w:r>
          </w:p>
        </w:tc>
      </w:tr>
      <w:tr w:rsidR="00FB466C" w:rsidRPr="00FB466C" w14:paraId="575C59E5" w14:textId="77777777" w:rsidTr="002F04A7">
        <w:tc>
          <w:tcPr>
            <w:tcW w:w="1705" w:type="dxa"/>
          </w:tcPr>
          <w:p w14:paraId="4BDB3ED8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252525"/>
              </w:rPr>
              <w:t>BY4742</w:t>
            </w:r>
          </w:p>
        </w:tc>
        <w:tc>
          <w:tcPr>
            <w:tcW w:w="5390" w:type="dxa"/>
          </w:tcPr>
          <w:p w14:paraId="3506B4B8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252525"/>
              </w:rPr>
              <w:t xml:space="preserve">Mat α </w:t>
            </w:r>
            <w:r w:rsidRPr="00FB466C">
              <w:rPr>
                <w:i/>
                <w:color w:val="252525"/>
              </w:rPr>
              <w:t>his3</w:t>
            </w:r>
            <w:r w:rsidRPr="00FB466C">
              <w:rPr>
                <w:color w:val="252525"/>
              </w:rPr>
              <w:t xml:space="preserve">Δ1 </w:t>
            </w:r>
            <w:r w:rsidRPr="00FB466C">
              <w:rPr>
                <w:i/>
                <w:color w:val="252525"/>
              </w:rPr>
              <w:t>leu</w:t>
            </w:r>
            <w:r w:rsidRPr="00FB466C">
              <w:rPr>
                <w:color w:val="252525"/>
              </w:rPr>
              <w:t xml:space="preserve">2Δ0 </w:t>
            </w:r>
            <w:r w:rsidRPr="00FB466C">
              <w:rPr>
                <w:i/>
                <w:color w:val="252525"/>
              </w:rPr>
              <w:t>lys</w:t>
            </w:r>
            <w:r w:rsidRPr="00FB466C">
              <w:rPr>
                <w:color w:val="252525"/>
              </w:rPr>
              <w:t xml:space="preserve">2Δ5 </w:t>
            </w:r>
            <w:r w:rsidRPr="00FB466C">
              <w:rPr>
                <w:i/>
                <w:color w:val="252525"/>
              </w:rPr>
              <w:t>ura</w:t>
            </w:r>
            <w:r w:rsidRPr="00FB466C">
              <w:rPr>
                <w:color w:val="252525"/>
              </w:rPr>
              <w:t>3Δ0</w:t>
            </w:r>
            <w:r w:rsidRPr="00FB466C">
              <w:rPr>
                <w:rFonts w:eastAsia="MS Mincho"/>
                <w:color w:val="252525"/>
              </w:rPr>
              <w:t xml:space="preserve"> </w:t>
            </w:r>
          </w:p>
        </w:tc>
        <w:tc>
          <w:tcPr>
            <w:tcW w:w="2255" w:type="dxa"/>
          </w:tcPr>
          <w:p w14:paraId="5D4FBEEC" w14:textId="77777777" w:rsidR="00FB466C" w:rsidRPr="00FB466C" w:rsidRDefault="00FB466C" w:rsidP="00FB466C">
            <w:pPr>
              <w:rPr>
                <w:color w:val="252525"/>
              </w:rPr>
            </w:pPr>
            <w:r w:rsidRPr="00FB466C">
              <w:rPr>
                <w:color w:val="252525"/>
              </w:rPr>
              <w:t>laboratory collection</w:t>
            </w:r>
          </w:p>
        </w:tc>
      </w:tr>
      <w:tr w:rsidR="00FB466C" w:rsidRPr="00FB466C" w14:paraId="1CC6BA31" w14:textId="77777777" w:rsidTr="002F04A7">
        <w:tc>
          <w:tcPr>
            <w:tcW w:w="1705" w:type="dxa"/>
          </w:tcPr>
          <w:p w14:paraId="0CF19131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252525"/>
              </w:rPr>
              <w:t>VCY63</w:t>
            </w:r>
          </w:p>
        </w:tc>
        <w:tc>
          <w:tcPr>
            <w:tcW w:w="5390" w:type="dxa"/>
          </w:tcPr>
          <w:p w14:paraId="2A5BC6F7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252525"/>
              </w:rPr>
              <w:t xml:space="preserve">BY4742 Mat α </w:t>
            </w:r>
            <w:r w:rsidRPr="00FB466C">
              <w:rPr>
                <w:i/>
                <w:color w:val="252525"/>
              </w:rPr>
              <w:t xml:space="preserve">his3Δ1 leu2Δ0 lys2Δ5 ura3Δ0 </w:t>
            </w:r>
            <w:r w:rsidRPr="00FB466C">
              <w:rPr>
                <w:rFonts w:eastAsia="MS Mincho"/>
                <w:i/>
                <w:color w:val="252525"/>
              </w:rPr>
              <w:t>ERG6-</w:t>
            </w:r>
            <w:proofErr w:type="gramStart"/>
            <w:r w:rsidRPr="00FB466C">
              <w:rPr>
                <w:rFonts w:eastAsia="MS Mincho"/>
                <w:i/>
                <w:color w:val="252525"/>
              </w:rPr>
              <w:t>mCherry::</w:t>
            </w:r>
            <w:proofErr w:type="gramEnd"/>
            <w:r w:rsidRPr="00FB466C">
              <w:rPr>
                <w:rFonts w:eastAsia="MS Mincho"/>
                <w:i/>
                <w:color w:val="252525"/>
              </w:rPr>
              <w:t>HIS3</w:t>
            </w:r>
          </w:p>
        </w:tc>
        <w:tc>
          <w:tcPr>
            <w:tcW w:w="2255" w:type="dxa"/>
          </w:tcPr>
          <w:p w14:paraId="1DECB41F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252525"/>
              </w:rPr>
              <w:t>this study</w:t>
            </w:r>
          </w:p>
        </w:tc>
      </w:tr>
      <w:tr w:rsidR="00FB466C" w:rsidRPr="00FB466C" w14:paraId="1BD49929" w14:textId="77777777" w:rsidTr="002F04A7">
        <w:tc>
          <w:tcPr>
            <w:tcW w:w="1705" w:type="dxa"/>
          </w:tcPr>
          <w:p w14:paraId="0EE1B4BB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rFonts w:eastAsia="MS Mincho"/>
                <w:color w:val="252525"/>
              </w:rPr>
              <w:t xml:space="preserve">VCY64  </w:t>
            </w:r>
          </w:p>
        </w:tc>
        <w:tc>
          <w:tcPr>
            <w:tcW w:w="5390" w:type="dxa"/>
          </w:tcPr>
          <w:p w14:paraId="03DF35FD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i/>
                <w:color w:val="252525"/>
              </w:rPr>
            </w:pPr>
            <w:r w:rsidRPr="00FB466C">
              <w:rPr>
                <w:iCs/>
                <w:color w:val="252525"/>
              </w:rPr>
              <w:t xml:space="preserve">BY4742 </w:t>
            </w:r>
            <w:r w:rsidRPr="00FB466C">
              <w:rPr>
                <w:i/>
                <w:color w:val="252525"/>
              </w:rPr>
              <w:t>MATα his3∆1 leu2∆0 lys2∆0 ura3∆0 met15∆0, are</w:t>
            </w:r>
            <w:proofErr w:type="gramStart"/>
            <w:r w:rsidRPr="00FB466C">
              <w:rPr>
                <w:i/>
                <w:color w:val="252525"/>
              </w:rPr>
              <w:t>1::</w:t>
            </w:r>
            <w:proofErr w:type="spellStart"/>
            <w:proofErr w:type="gramEnd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>, are2∆::</w:t>
            </w:r>
            <w:proofErr w:type="spellStart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>, trp1, lro1::TRP1 dga1::lox ERG6-mCherry::HIS3</w:t>
            </w:r>
          </w:p>
        </w:tc>
        <w:tc>
          <w:tcPr>
            <w:tcW w:w="2255" w:type="dxa"/>
          </w:tcPr>
          <w:p w14:paraId="2526EC66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252525"/>
              </w:rPr>
              <w:t>this study</w:t>
            </w:r>
          </w:p>
          <w:p w14:paraId="6147D573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</w:p>
        </w:tc>
      </w:tr>
      <w:tr w:rsidR="00FB466C" w:rsidRPr="00FB466C" w14:paraId="45B44926" w14:textId="77777777" w:rsidTr="002F04A7">
        <w:tc>
          <w:tcPr>
            <w:tcW w:w="1705" w:type="dxa"/>
          </w:tcPr>
          <w:p w14:paraId="46048173" w14:textId="77777777" w:rsidR="00FB466C" w:rsidRPr="00FB466C" w:rsidRDefault="00FB466C" w:rsidP="00FB466C">
            <w:r w:rsidRPr="00FB466C">
              <w:t>KKY067</w:t>
            </w:r>
          </w:p>
        </w:tc>
        <w:tc>
          <w:tcPr>
            <w:tcW w:w="5390" w:type="dxa"/>
          </w:tcPr>
          <w:p w14:paraId="35E70486" w14:textId="77777777" w:rsidR="00FB466C" w:rsidRPr="00FB466C" w:rsidRDefault="00FB466C" w:rsidP="00FB466C">
            <w:r w:rsidRPr="00FB466C">
              <w:rPr>
                <w:color w:val="252525"/>
              </w:rPr>
              <w:t xml:space="preserve">BY4742 Mat α </w:t>
            </w:r>
            <w:r w:rsidRPr="00FB466C">
              <w:rPr>
                <w:i/>
                <w:color w:val="252525"/>
              </w:rPr>
              <w:t xml:space="preserve">his3Δ1 leu2Δ0 lys2Δ5 ura3Δ0 </w:t>
            </w:r>
            <w:r w:rsidRPr="00FB466C">
              <w:rPr>
                <w:rFonts w:eastAsia="MS Mincho"/>
                <w:i/>
                <w:color w:val="252525"/>
              </w:rPr>
              <w:t>ERG6-</w:t>
            </w:r>
            <w:proofErr w:type="gramStart"/>
            <w:r w:rsidRPr="00FB466C">
              <w:rPr>
                <w:rFonts w:eastAsia="MS Mincho"/>
                <w:i/>
                <w:color w:val="252525"/>
              </w:rPr>
              <w:t>mCherry::</w:t>
            </w:r>
            <w:proofErr w:type="gramEnd"/>
            <w:r w:rsidRPr="00FB466C">
              <w:rPr>
                <w:rFonts w:eastAsia="MS Mincho"/>
                <w:i/>
                <w:color w:val="252525"/>
              </w:rPr>
              <w:t>HIS3 p415GPD-LRAT-LEU2</w:t>
            </w:r>
          </w:p>
        </w:tc>
        <w:tc>
          <w:tcPr>
            <w:tcW w:w="2255" w:type="dxa"/>
          </w:tcPr>
          <w:p w14:paraId="7AA56A28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252525"/>
              </w:rPr>
              <w:t>this study</w:t>
            </w:r>
          </w:p>
          <w:p w14:paraId="36E68CCC" w14:textId="77777777" w:rsidR="00FB466C" w:rsidRPr="00FB466C" w:rsidRDefault="00FB466C" w:rsidP="00FB466C"/>
        </w:tc>
      </w:tr>
      <w:tr w:rsidR="00FB466C" w:rsidRPr="00FB466C" w14:paraId="6AA7338C" w14:textId="77777777" w:rsidTr="002F04A7">
        <w:tc>
          <w:tcPr>
            <w:tcW w:w="1705" w:type="dxa"/>
          </w:tcPr>
          <w:p w14:paraId="306704E2" w14:textId="77777777" w:rsidR="00FB466C" w:rsidRPr="00FB466C" w:rsidRDefault="00FB466C" w:rsidP="00FB466C">
            <w:r w:rsidRPr="00FB466C">
              <w:t>KKY068</w:t>
            </w:r>
          </w:p>
        </w:tc>
        <w:tc>
          <w:tcPr>
            <w:tcW w:w="5390" w:type="dxa"/>
          </w:tcPr>
          <w:p w14:paraId="7B330FEA" w14:textId="77777777" w:rsidR="00FB466C" w:rsidRPr="00FB466C" w:rsidRDefault="00FB466C" w:rsidP="00FB466C">
            <w:r w:rsidRPr="00FB466C">
              <w:rPr>
                <w:iCs/>
                <w:color w:val="252525"/>
              </w:rPr>
              <w:t xml:space="preserve">BY4742 </w:t>
            </w:r>
            <w:r w:rsidRPr="00FB466C">
              <w:rPr>
                <w:i/>
                <w:color w:val="252525"/>
              </w:rPr>
              <w:t>MATα his3∆1 leu2∆0 lys2∆0 ura3∆0 met15∆0, are</w:t>
            </w:r>
            <w:proofErr w:type="gramStart"/>
            <w:r w:rsidRPr="00FB466C">
              <w:rPr>
                <w:i/>
                <w:color w:val="252525"/>
              </w:rPr>
              <w:t>1::</w:t>
            </w:r>
            <w:proofErr w:type="spellStart"/>
            <w:proofErr w:type="gramEnd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>, are2∆::</w:t>
            </w:r>
            <w:proofErr w:type="spellStart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 xml:space="preserve">, trp1, lro1::TRP1dga1::lox ERG6-mCherry::HIS3 </w:t>
            </w:r>
            <w:r w:rsidRPr="00FB466C">
              <w:rPr>
                <w:rFonts w:eastAsia="MS Mincho"/>
                <w:i/>
                <w:color w:val="252525"/>
              </w:rPr>
              <w:t>p415GPD-LRAT-LEU2</w:t>
            </w:r>
            <w:r w:rsidRPr="00FB466C">
              <w:rPr>
                <w:i/>
                <w:color w:val="252525"/>
              </w:rPr>
              <w:t xml:space="preserve"> </w:t>
            </w:r>
          </w:p>
        </w:tc>
        <w:tc>
          <w:tcPr>
            <w:tcW w:w="2255" w:type="dxa"/>
          </w:tcPr>
          <w:p w14:paraId="70F67E96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252525"/>
              </w:rPr>
              <w:t>this study</w:t>
            </w:r>
          </w:p>
          <w:p w14:paraId="3B6346FD" w14:textId="77777777" w:rsidR="00FB466C" w:rsidRPr="00FB466C" w:rsidRDefault="00FB466C" w:rsidP="00FB466C"/>
        </w:tc>
      </w:tr>
      <w:tr w:rsidR="00FB466C" w:rsidRPr="00FB466C" w14:paraId="2EEC5D4E" w14:textId="77777777" w:rsidTr="002F04A7">
        <w:tc>
          <w:tcPr>
            <w:tcW w:w="1705" w:type="dxa"/>
          </w:tcPr>
          <w:p w14:paraId="2B716152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252525"/>
              </w:rPr>
              <w:t>NOY53</w:t>
            </w:r>
          </w:p>
        </w:tc>
        <w:tc>
          <w:tcPr>
            <w:tcW w:w="5390" w:type="dxa"/>
          </w:tcPr>
          <w:p w14:paraId="37AF4A00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252525"/>
              </w:rPr>
              <w:t xml:space="preserve">BY4741 </w:t>
            </w:r>
            <w:proofErr w:type="spellStart"/>
            <w:r w:rsidRPr="00FB466C">
              <w:rPr>
                <w:color w:val="252525"/>
              </w:rPr>
              <w:t>MATa</w:t>
            </w:r>
            <w:proofErr w:type="spellEnd"/>
            <w:r w:rsidRPr="00FB466C">
              <w:rPr>
                <w:color w:val="252525"/>
              </w:rPr>
              <w:t xml:space="preserve"> </w:t>
            </w:r>
            <w:r w:rsidRPr="00FB466C">
              <w:rPr>
                <w:i/>
                <w:iCs/>
                <w:color w:val="252525"/>
              </w:rPr>
              <w:t>his3Δ1 leu2Δ0 met15Δ0 ura3Δ0 scs</w:t>
            </w:r>
            <w:proofErr w:type="gramStart"/>
            <w:r w:rsidRPr="00FB466C">
              <w:rPr>
                <w:i/>
                <w:iCs/>
                <w:color w:val="252525"/>
              </w:rPr>
              <w:t>3::</w:t>
            </w:r>
            <w:proofErr w:type="gramEnd"/>
            <w:r w:rsidRPr="00FB466C">
              <w:rPr>
                <w:i/>
                <w:iCs/>
                <w:color w:val="252525"/>
              </w:rPr>
              <w:t>HIS3 yft2::</w:t>
            </w:r>
            <w:proofErr w:type="spellStart"/>
            <w:r w:rsidRPr="00FB466C">
              <w:rPr>
                <w:i/>
                <w:iCs/>
                <w:color w:val="252525"/>
              </w:rPr>
              <w:t>KanMX</w:t>
            </w:r>
            <w:proofErr w:type="spellEnd"/>
          </w:p>
        </w:tc>
        <w:tc>
          <w:tcPr>
            <w:tcW w:w="2255" w:type="dxa"/>
          </w:tcPr>
          <w:p w14:paraId="5AB6B937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bCs/>
                <w:color w:val="252525"/>
              </w:rPr>
            </w:pPr>
            <w:r w:rsidRPr="00FB466C">
              <w:rPr>
                <w:bCs/>
                <w:color w:val="252525"/>
              </w:rPr>
              <w:t xml:space="preserve">Choudhary </w:t>
            </w:r>
            <w:r w:rsidRPr="00FB466C">
              <w:rPr>
                <w:bCs/>
                <w:i/>
                <w:iCs/>
                <w:color w:val="252525"/>
                <w:lang w:val="en"/>
              </w:rPr>
              <w:t>et al.</w:t>
            </w:r>
            <w:r w:rsidRPr="00FB466C">
              <w:rPr>
                <w:bCs/>
                <w:color w:val="252525"/>
                <w:lang w:val="en"/>
              </w:rPr>
              <w:t xml:space="preserve">, </w:t>
            </w:r>
            <w:r w:rsidRPr="00FB466C">
              <w:rPr>
                <w:bCs/>
                <w:color w:val="252525"/>
              </w:rPr>
              <w:t>2015</w:t>
            </w:r>
          </w:p>
        </w:tc>
      </w:tr>
      <w:tr w:rsidR="00FB466C" w:rsidRPr="00FB466C" w14:paraId="67A09952" w14:textId="77777777" w:rsidTr="002F04A7">
        <w:tc>
          <w:tcPr>
            <w:tcW w:w="1705" w:type="dxa"/>
          </w:tcPr>
          <w:p w14:paraId="3CC44982" w14:textId="77777777" w:rsidR="00FB466C" w:rsidRPr="00FB466C" w:rsidRDefault="00FB466C" w:rsidP="00FB466C">
            <w:r w:rsidRPr="00FB466C">
              <w:t>KKY160</w:t>
            </w:r>
          </w:p>
        </w:tc>
        <w:tc>
          <w:tcPr>
            <w:tcW w:w="5390" w:type="dxa"/>
          </w:tcPr>
          <w:p w14:paraId="5144E7B4" w14:textId="77777777" w:rsidR="00FB466C" w:rsidRPr="00FB466C" w:rsidRDefault="00FB466C" w:rsidP="00FB466C">
            <w:r w:rsidRPr="00FB466C">
              <w:rPr>
                <w:iCs/>
                <w:color w:val="252525"/>
              </w:rPr>
              <w:t xml:space="preserve">BY4742 </w:t>
            </w:r>
            <w:r w:rsidRPr="00FB466C">
              <w:rPr>
                <w:i/>
                <w:color w:val="252525"/>
              </w:rPr>
              <w:t>MATα his3∆1 leu2∆0 lys2∆0 ura3∆0 met15∆0, are</w:t>
            </w:r>
            <w:proofErr w:type="gramStart"/>
            <w:r w:rsidRPr="00FB466C">
              <w:rPr>
                <w:i/>
                <w:color w:val="252525"/>
              </w:rPr>
              <w:t>1::</w:t>
            </w:r>
            <w:proofErr w:type="spellStart"/>
            <w:proofErr w:type="gramEnd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>, are2∆::</w:t>
            </w:r>
            <w:proofErr w:type="spellStart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>, trp1, TRP1::GAL-LRO1 dga1::lox ERG6-mCherry::HIS3</w:t>
            </w:r>
          </w:p>
        </w:tc>
        <w:tc>
          <w:tcPr>
            <w:tcW w:w="2255" w:type="dxa"/>
          </w:tcPr>
          <w:p w14:paraId="5B79B84F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252525"/>
              </w:rPr>
              <w:t>this study</w:t>
            </w:r>
          </w:p>
        </w:tc>
      </w:tr>
      <w:tr w:rsidR="00FB466C" w:rsidRPr="00FB466C" w14:paraId="62863FCE" w14:textId="77777777" w:rsidTr="002F04A7">
        <w:tc>
          <w:tcPr>
            <w:tcW w:w="1705" w:type="dxa"/>
          </w:tcPr>
          <w:p w14:paraId="1726CAD7" w14:textId="77777777" w:rsidR="00FB466C" w:rsidRPr="00FB466C" w:rsidRDefault="00FB466C" w:rsidP="00FB466C">
            <w:r w:rsidRPr="00FB466C">
              <w:t>KKY184</w:t>
            </w:r>
          </w:p>
        </w:tc>
        <w:tc>
          <w:tcPr>
            <w:tcW w:w="5390" w:type="dxa"/>
          </w:tcPr>
          <w:p w14:paraId="46404ABC" w14:textId="77777777" w:rsidR="00FB466C" w:rsidRPr="00FB466C" w:rsidRDefault="00FB466C" w:rsidP="00FB466C">
            <w:r w:rsidRPr="00FB466C">
              <w:rPr>
                <w:iCs/>
                <w:color w:val="252525"/>
              </w:rPr>
              <w:t xml:space="preserve">BY4742 </w:t>
            </w:r>
            <w:r w:rsidRPr="00FB466C">
              <w:rPr>
                <w:i/>
                <w:color w:val="252525"/>
              </w:rPr>
              <w:t>MATα his3∆1 leu2∆0 lys2∆0 ura3∆0 met15∆0, are</w:t>
            </w:r>
            <w:proofErr w:type="gramStart"/>
            <w:r w:rsidRPr="00FB466C">
              <w:rPr>
                <w:i/>
                <w:color w:val="252525"/>
              </w:rPr>
              <w:t>1::</w:t>
            </w:r>
            <w:proofErr w:type="gramEnd"/>
            <w:r w:rsidRPr="00FB466C">
              <w:rPr>
                <w:i/>
                <w:color w:val="252525"/>
              </w:rPr>
              <w:t>lox, HIS3-GAL-ARE2, trp1, lro1::</w:t>
            </w:r>
            <w:proofErr w:type="spellStart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>, dga1::lox, ERG6-mCherry::URA3</w:t>
            </w:r>
          </w:p>
        </w:tc>
        <w:tc>
          <w:tcPr>
            <w:tcW w:w="2255" w:type="dxa"/>
          </w:tcPr>
          <w:p w14:paraId="2B7FE3B7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252525"/>
              </w:rPr>
              <w:t>this study</w:t>
            </w:r>
          </w:p>
          <w:p w14:paraId="644FC004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</w:p>
        </w:tc>
      </w:tr>
      <w:tr w:rsidR="00FB466C" w:rsidRPr="00FB466C" w14:paraId="43F70AAF" w14:textId="77777777" w:rsidTr="002F04A7">
        <w:tc>
          <w:tcPr>
            <w:tcW w:w="1705" w:type="dxa"/>
          </w:tcPr>
          <w:p w14:paraId="534AA052" w14:textId="77777777" w:rsidR="00FB466C" w:rsidRPr="00FB466C" w:rsidRDefault="00FB466C" w:rsidP="00FB466C">
            <w:r w:rsidRPr="00FB466C">
              <w:t>KKY186</w:t>
            </w:r>
          </w:p>
        </w:tc>
        <w:tc>
          <w:tcPr>
            <w:tcW w:w="5390" w:type="dxa"/>
          </w:tcPr>
          <w:p w14:paraId="70F54580" w14:textId="77777777" w:rsidR="00FB466C" w:rsidRPr="00FB466C" w:rsidRDefault="00FB466C" w:rsidP="00FB466C">
            <w:r w:rsidRPr="00FB466C">
              <w:rPr>
                <w:iCs/>
                <w:color w:val="252525"/>
              </w:rPr>
              <w:t xml:space="preserve">BY4742 </w:t>
            </w:r>
            <w:r w:rsidRPr="00FB466C">
              <w:rPr>
                <w:i/>
                <w:color w:val="252525"/>
              </w:rPr>
              <w:t>MATα his3∆1 leu2∆0 lys2∆0 ura3∆0 met15∆0, are</w:t>
            </w:r>
            <w:proofErr w:type="gramStart"/>
            <w:r w:rsidRPr="00FB466C">
              <w:rPr>
                <w:i/>
                <w:color w:val="252525"/>
              </w:rPr>
              <w:t>1::</w:t>
            </w:r>
            <w:proofErr w:type="spellStart"/>
            <w:proofErr w:type="gramEnd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>, are2∆::</w:t>
            </w:r>
            <w:proofErr w:type="spellStart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>, trp1, TRP1::GAL-LRO1 dga1::lox ERG6-mCherry::HIS3, sei1::</w:t>
            </w:r>
            <w:proofErr w:type="spellStart"/>
            <w:r w:rsidRPr="00FB466C">
              <w:rPr>
                <w:i/>
                <w:color w:val="252525"/>
              </w:rPr>
              <w:t>CloNAT</w:t>
            </w:r>
            <w:proofErr w:type="spellEnd"/>
          </w:p>
        </w:tc>
        <w:tc>
          <w:tcPr>
            <w:tcW w:w="2255" w:type="dxa"/>
          </w:tcPr>
          <w:p w14:paraId="0C7825EE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252525"/>
              </w:rPr>
              <w:t>this study</w:t>
            </w:r>
          </w:p>
          <w:p w14:paraId="7853DA9F" w14:textId="77777777" w:rsidR="00FB466C" w:rsidRPr="00FB466C" w:rsidRDefault="00FB466C" w:rsidP="00FB466C"/>
        </w:tc>
      </w:tr>
      <w:tr w:rsidR="00FB466C" w:rsidRPr="00FB466C" w14:paraId="314BB82B" w14:textId="77777777" w:rsidTr="002F04A7">
        <w:tc>
          <w:tcPr>
            <w:tcW w:w="1705" w:type="dxa"/>
          </w:tcPr>
          <w:p w14:paraId="7761BE67" w14:textId="77777777" w:rsidR="00FB466C" w:rsidRPr="00FB466C" w:rsidRDefault="00FB466C" w:rsidP="00FB466C">
            <w:r w:rsidRPr="00FB466C">
              <w:t>KKY183</w:t>
            </w:r>
          </w:p>
        </w:tc>
        <w:tc>
          <w:tcPr>
            <w:tcW w:w="5390" w:type="dxa"/>
          </w:tcPr>
          <w:p w14:paraId="7BD265A8" w14:textId="77777777" w:rsidR="00FB466C" w:rsidRPr="00FB466C" w:rsidRDefault="00FB466C" w:rsidP="00FB466C">
            <w:r w:rsidRPr="00FB466C">
              <w:rPr>
                <w:iCs/>
                <w:color w:val="252525"/>
              </w:rPr>
              <w:t xml:space="preserve">BY4742 </w:t>
            </w:r>
            <w:r w:rsidRPr="00FB466C">
              <w:rPr>
                <w:i/>
                <w:color w:val="252525"/>
              </w:rPr>
              <w:t>MATα his3∆1 leu2∆0 lys2∆0 ura3∆0 met15∆0, are</w:t>
            </w:r>
            <w:proofErr w:type="gramStart"/>
            <w:r w:rsidRPr="00FB466C">
              <w:rPr>
                <w:i/>
                <w:color w:val="252525"/>
              </w:rPr>
              <w:t>1::</w:t>
            </w:r>
            <w:proofErr w:type="gramEnd"/>
            <w:r w:rsidRPr="00FB466C">
              <w:rPr>
                <w:i/>
                <w:color w:val="252525"/>
              </w:rPr>
              <w:t>lox, HIS3-GAL-ARE2, trp1, lro1::</w:t>
            </w:r>
            <w:proofErr w:type="spellStart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>, dga1::lox, ERG6-mCherry::URA3, sei1::</w:t>
            </w:r>
            <w:proofErr w:type="spellStart"/>
            <w:r w:rsidRPr="00FB466C">
              <w:rPr>
                <w:i/>
                <w:color w:val="252525"/>
              </w:rPr>
              <w:t>CloNAT</w:t>
            </w:r>
            <w:proofErr w:type="spellEnd"/>
          </w:p>
        </w:tc>
        <w:tc>
          <w:tcPr>
            <w:tcW w:w="2255" w:type="dxa"/>
          </w:tcPr>
          <w:p w14:paraId="5192E221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252525"/>
              </w:rPr>
              <w:t>this study</w:t>
            </w:r>
          </w:p>
          <w:p w14:paraId="0AF9EED2" w14:textId="77777777" w:rsidR="00FB466C" w:rsidRPr="00FB466C" w:rsidRDefault="00FB466C" w:rsidP="00FB466C"/>
        </w:tc>
      </w:tr>
      <w:tr w:rsidR="00FB466C" w:rsidRPr="00FB466C" w14:paraId="0584C70C" w14:textId="77777777" w:rsidTr="002F04A7">
        <w:tc>
          <w:tcPr>
            <w:tcW w:w="1705" w:type="dxa"/>
          </w:tcPr>
          <w:p w14:paraId="40E52735" w14:textId="77777777" w:rsidR="00FB466C" w:rsidRPr="00FB466C" w:rsidRDefault="00FB466C" w:rsidP="00FB466C">
            <w:r w:rsidRPr="00FB466C">
              <w:t>KKY168</w:t>
            </w:r>
          </w:p>
        </w:tc>
        <w:tc>
          <w:tcPr>
            <w:tcW w:w="5390" w:type="dxa"/>
          </w:tcPr>
          <w:p w14:paraId="321DF113" w14:textId="77777777" w:rsidR="00FB466C" w:rsidRPr="00FB466C" w:rsidRDefault="00FB466C" w:rsidP="00FB466C">
            <w:r w:rsidRPr="00FB466C">
              <w:rPr>
                <w:iCs/>
                <w:color w:val="252525"/>
              </w:rPr>
              <w:t xml:space="preserve">BY4742 </w:t>
            </w:r>
            <w:r w:rsidRPr="00FB466C">
              <w:rPr>
                <w:i/>
                <w:color w:val="252525"/>
              </w:rPr>
              <w:t>MATα his3∆1 leu2∆0 lys2∆0 ura3∆0 met15∆0, are</w:t>
            </w:r>
            <w:proofErr w:type="gramStart"/>
            <w:r w:rsidRPr="00FB466C">
              <w:rPr>
                <w:i/>
                <w:color w:val="252525"/>
              </w:rPr>
              <w:t>1::</w:t>
            </w:r>
            <w:proofErr w:type="spellStart"/>
            <w:proofErr w:type="gramEnd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>, are2∆::</w:t>
            </w:r>
            <w:proofErr w:type="spellStart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 xml:space="preserve">, trp1, lro1::TRP1dga1::lox ERG6-mCherry::HIS3, </w:t>
            </w:r>
            <w:r w:rsidRPr="00FB466C">
              <w:rPr>
                <w:i/>
                <w:color w:val="252525"/>
              </w:rPr>
              <w:lastRenderedPageBreak/>
              <w:t xml:space="preserve">sei1::HYG,  </w:t>
            </w:r>
            <w:r w:rsidRPr="00FB466C">
              <w:rPr>
                <w:rFonts w:eastAsia="MS Mincho"/>
                <w:i/>
                <w:color w:val="252525"/>
              </w:rPr>
              <w:t>p415GPD-LRAT-LEU2</w:t>
            </w:r>
          </w:p>
        </w:tc>
        <w:tc>
          <w:tcPr>
            <w:tcW w:w="2255" w:type="dxa"/>
          </w:tcPr>
          <w:p w14:paraId="41B6310E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252525"/>
              </w:rPr>
              <w:lastRenderedPageBreak/>
              <w:t>this study</w:t>
            </w:r>
          </w:p>
        </w:tc>
      </w:tr>
      <w:tr w:rsidR="00FB466C" w:rsidRPr="00FB466C" w14:paraId="743F6365" w14:textId="77777777" w:rsidTr="002F04A7">
        <w:tc>
          <w:tcPr>
            <w:tcW w:w="1705" w:type="dxa"/>
          </w:tcPr>
          <w:p w14:paraId="51D4CC7C" w14:textId="77777777" w:rsidR="00FB466C" w:rsidRPr="00FB466C" w:rsidRDefault="00FB466C" w:rsidP="00FB466C">
            <w:r w:rsidRPr="00FB466C">
              <w:t>KKY072</w:t>
            </w:r>
          </w:p>
        </w:tc>
        <w:tc>
          <w:tcPr>
            <w:tcW w:w="5390" w:type="dxa"/>
          </w:tcPr>
          <w:p w14:paraId="6BB58291" w14:textId="77777777" w:rsidR="00FB466C" w:rsidRPr="00FB466C" w:rsidRDefault="00FB466C" w:rsidP="00FB466C">
            <w:r w:rsidRPr="00FB466C">
              <w:rPr>
                <w:iCs/>
                <w:color w:val="252525"/>
              </w:rPr>
              <w:t xml:space="preserve">BY4742 </w:t>
            </w:r>
            <w:r w:rsidRPr="00FB466C">
              <w:rPr>
                <w:i/>
                <w:color w:val="252525"/>
              </w:rPr>
              <w:t>MATα his3∆1 leu2∆0 lys2∆0 ura3∆0 met15∆0, are</w:t>
            </w:r>
            <w:proofErr w:type="gramStart"/>
            <w:r w:rsidRPr="00FB466C">
              <w:rPr>
                <w:i/>
                <w:color w:val="252525"/>
              </w:rPr>
              <w:t>1::</w:t>
            </w:r>
            <w:proofErr w:type="spellStart"/>
            <w:proofErr w:type="gramEnd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>, are2∆::</w:t>
            </w:r>
            <w:proofErr w:type="spellStart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>, trp1, TRP1::GAL-LRO1 dga1::lox, sei1::Ca-URA3</w:t>
            </w:r>
          </w:p>
        </w:tc>
        <w:tc>
          <w:tcPr>
            <w:tcW w:w="2255" w:type="dxa"/>
          </w:tcPr>
          <w:p w14:paraId="2D5EE67E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252525"/>
              </w:rPr>
              <w:t>this study</w:t>
            </w:r>
          </w:p>
          <w:p w14:paraId="2CBD4651" w14:textId="77777777" w:rsidR="00FB466C" w:rsidRPr="00FB466C" w:rsidRDefault="00FB466C" w:rsidP="00FB466C"/>
        </w:tc>
      </w:tr>
      <w:tr w:rsidR="00FB466C" w:rsidRPr="00FB466C" w14:paraId="2D11515C" w14:textId="77777777" w:rsidTr="002F04A7">
        <w:tc>
          <w:tcPr>
            <w:tcW w:w="1705" w:type="dxa"/>
          </w:tcPr>
          <w:p w14:paraId="3ED50EF4" w14:textId="77777777" w:rsidR="00FB466C" w:rsidRPr="00FB466C" w:rsidRDefault="00FB466C" w:rsidP="00FB466C">
            <w:r w:rsidRPr="00FB466C">
              <w:t>KKY181</w:t>
            </w:r>
          </w:p>
        </w:tc>
        <w:tc>
          <w:tcPr>
            <w:tcW w:w="5390" w:type="dxa"/>
          </w:tcPr>
          <w:p w14:paraId="0EAB8AD3" w14:textId="77777777" w:rsidR="00FB466C" w:rsidRPr="00FB466C" w:rsidRDefault="00FB466C" w:rsidP="00FB466C">
            <w:r w:rsidRPr="00FB466C">
              <w:rPr>
                <w:iCs/>
                <w:color w:val="252525"/>
              </w:rPr>
              <w:t xml:space="preserve">BY4742 </w:t>
            </w:r>
            <w:r w:rsidRPr="00FB466C">
              <w:rPr>
                <w:i/>
                <w:color w:val="252525"/>
              </w:rPr>
              <w:t>MATα his3∆1 leu2∆0 lys2∆0 ura3∆0 met15∆0, are</w:t>
            </w:r>
            <w:proofErr w:type="gramStart"/>
            <w:r w:rsidRPr="00FB466C">
              <w:rPr>
                <w:i/>
                <w:color w:val="252525"/>
              </w:rPr>
              <w:t>1::</w:t>
            </w:r>
            <w:proofErr w:type="gramEnd"/>
            <w:r w:rsidRPr="00FB466C">
              <w:rPr>
                <w:i/>
                <w:color w:val="252525"/>
              </w:rPr>
              <w:t>lox, HIS3-GAL-ARE2, trp1, lro1::</w:t>
            </w:r>
            <w:proofErr w:type="spellStart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>, dga1::lox, sei1::</w:t>
            </w:r>
            <w:proofErr w:type="spellStart"/>
            <w:r w:rsidRPr="00FB466C">
              <w:rPr>
                <w:i/>
                <w:color w:val="252525"/>
              </w:rPr>
              <w:t>CloNAT</w:t>
            </w:r>
            <w:proofErr w:type="spellEnd"/>
          </w:p>
        </w:tc>
        <w:tc>
          <w:tcPr>
            <w:tcW w:w="2255" w:type="dxa"/>
          </w:tcPr>
          <w:p w14:paraId="65F96E82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252525"/>
              </w:rPr>
              <w:t>this study</w:t>
            </w:r>
          </w:p>
        </w:tc>
      </w:tr>
      <w:tr w:rsidR="00FB466C" w:rsidRPr="00FB466C" w14:paraId="619AFAE3" w14:textId="77777777" w:rsidTr="002F04A7">
        <w:tc>
          <w:tcPr>
            <w:tcW w:w="1705" w:type="dxa"/>
          </w:tcPr>
          <w:p w14:paraId="0C6B11FD" w14:textId="77777777" w:rsidR="00FB466C" w:rsidRPr="00FB466C" w:rsidRDefault="00FB466C" w:rsidP="00FB466C">
            <w:r w:rsidRPr="00FB466C">
              <w:t>KKY069</w:t>
            </w:r>
          </w:p>
        </w:tc>
        <w:tc>
          <w:tcPr>
            <w:tcW w:w="5390" w:type="dxa"/>
          </w:tcPr>
          <w:p w14:paraId="029DC90B" w14:textId="77777777" w:rsidR="00FB466C" w:rsidRPr="00FB466C" w:rsidRDefault="00FB466C" w:rsidP="00FB466C">
            <w:r w:rsidRPr="00FB466C">
              <w:rPr>
                <w:iCs/>
                <w:color w:val="252525"/>
              </w:rPr>
              <w:t xml:space="preserve">BY4742 </w:t>
            </w:r>
            <w:r w:rsidRPr="00FB466C">
              <w:rPr>
                <w:i/>
                <w:color w:val="252525"/>
              </w:rPr>
              <w:t>MATα his3∆1 leu2∆0 lys2∆0 ura3∆0 met15∆0, are</w:t>
            </w:r>
            <w:proofErr w:type="gramStart"/>
            <w:r w:rsidRPr="00FB466C">
              <w:rPr>
                <w:i/>
                <w:color w:val="252525"/>
              </w:rPr>
              <w:t>1::</w:t>
            </w:r>
            <w:proofErr w:type="spellStart"/>
            <w:proofErr w:type="gramEnd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>, are2∆::</w:t>
            </w:r>
            <w:proofErr w:type="spellStart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 xml:space="preserve">, trp1, lro1::TRP1dga1::lox, </w:t>
            </w:r>
            <w:r w:rsidRPr="00FB466C">
              <w:rPr>
                <w:rFonts w:eastAsia="MS Mincho"/>
                <w:i/>
                <w:color w:val="252525"/>
              </w:rPr>
              <w:t>p415GPD-LRAT-LEU2, sei1::HIS3</w:t>
            </w:r>
          </w:p>
        </w:tc>
        <w:tc>
          <w:tcPr>
            <w:tcW w:w="2255" w:type="dxa"/>
          </w:tcPr>
          <w:p w14:paraId="7A364BF6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252525"/>
              </w:rPr>
              <w:t>this study</w:t>
            </w:r>
          </w:p>
          <w:p w14:paraId="100D1994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</w:p>
        </w:tc>
      </w:tr>
      <w:tr w:rsidR="00FB466C" w:rsidRPr="00FB466C" w14:paraId="2B8FA8AE" w14:textId="77777777" w:rsidTr="002F04A7">
        <w:tc>
          <w:tcPr>
            <w:tcW w:w="1705" w:type="dxa"/>
          </w:tcPr>
          <w:p w14:paraId="1197B22E" w14:textId="77777777" w:rsidR="00FB466C" w:rsidRPr="00FB466C" w:rsidRDefault="00FB466C" w:rsidP="00FB466C">
            <w:r w:rsidRPr="00FB466C">
              <w:t>KKY166</w:t>
            </w:r>
          </w:p>
        </w:tc>
        <w:tc>
          <w:tcPr>
            <w:tcW w:w="5390" w:type="dxa"/>
          </w:tcPr>
          <w:p w14:paraId="039B4EC7" w14:textId="77777777" w:rsidR="00FB466C" w:rsidRPr="00FB466C" w:rsidRDefault="00FB466C" w:rsidP="00FB466C">
            <w:r w:rsidRPr="00FB466C">
              <w:rPr>
                <w:iCs/>
                <w:color w:val="252525"/>
              </w:rPr>
              <w:t xml:space="preserve">BY4742 </w:t>
            </w:r>
            <w:r w:rsidRPr="00FB466C">
              <w:rPr>
                <w:i/>
                <w:color w:val="252525"/>
              </w:rPr>
              <w:t>MATα his3∆1 leu2∆0 lys2∆0 ura3∆0 met15∆0, are</w:t>
            </w:r>
            <w:proofErr w:type="gramStart"/>
            <w:r w:rsidRPr="00FB466C">
              <w:rPr>
                <w:i/>
                <w:color w:val="252525"/>
              </w:rPr>
              <w:t>1::</w:t>
            </w:r>
            <w:proofErr w:type="spellStart"/>
            <w:proofErr w:type="gramEnd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>, are2∆::</w:t>
            </w:r>
            <w:proofErr w:type="spellStart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>, trp1, TRP1::GAL-LRO1 dga1::lox ERG6-mCherry::HIS3, SEI1-GFP-URA3</w:t>
            </w:r>
          </w:p>
        </w:tc>
        <w:tc>
          <w:tcPr>
            <w:tcW w:w="2255" w:type="dxa"/>
          </w:tcPr>
          <w:p w14:paraId="7829E761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252525"/>
              </w:rPr>
              <w:t>this study</w:t>
            </w:r>
          </w:p>
          <w:p w14:paraId="7A9E7231" w14:textId="77777777" w:rsidR="00FB466C" w:rsidRPr="00FB466C" w:rsidRDefault="00FB466C" w:rsidP="00FB466C"/>
        </w:tc>
      </w:tr>
      <w:tr w:rsidR="00FB466C" w:rsidRPr="00FB466C" w14:paraId="23500E00" w14:textId="77777777" w:rsidTr="002F04A7">
        <w:tc>
          <w:tcPr>
            <w:tcW w:w="1705" w:type="dxa"/>
          </w:tcPr>
          <w:p w14:paraId="4146DDD3" w14:textId="77777777" w:rsidR="00FB466C" w:rsidRPr="00FB466C" w:rsidRDefault="00FB466C" w:rsidP="00FB466C">
            <w:r w:rsidRPr="00FB466C">
              <w:t>KKY216</w:t>
            </w:r>
          </w:p>
        </w:tc>
        <w:tc>
          <w:tcPr>
            <w:tcW w:w="5390" w:type="dxa"/>
          </w:tcPr>
          <w:p w14:paraId="56B8AD7C" w14:textId="77777777" w:rsidR="00FB466C" w:rsidRPr="00FB466C" w:rsidRDefault="00FB466C" w:rsidP="00FB466C">
            <w:r w:rsidRPr="00FB466C">
              <w:rPr>
                <w:iCs/>
                <w:color w:val="252525"/>
              </w:rPr>
              <w:t xml:space="preserve">BY4742 </w:t>
            </w:r>
            <w:r w:rsidRPr="00FB466C">
              <w:rPr>
                <w:i/>
                <w:color w:val="252525"/>
              </w:rPr>
              <w:t>MATα his3∆1 leu2∆0 lys2∆0 ura3∆0 met15∆0, are</w:t>
            </w:r>
            <w:proofErr w:type="gramStart"/>
            <w:r w:rsidRPr="00FB466C">
              <w:rPr>
                <w:i/>
                <w:color w:val="252525"/>
              </w:rPr>
              <w:t>1::</w:t>
            </w:r>
            <w:proofErr w:type="gramEnd"/>
            <w:r w:rsidRPr="00FB466C">
              <w:rPr>
                <w:i/>
                <w:color w:val="252525"/>
              </w:rPr>
              <w:t>lox, HIS3-GAL-ARE2, trp1, lro1::</w:t>
            </w:r>
            <w:proofErr w:type="spellStart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 xml:space="preserve">, dga1::lox, </w:t>
            </w:r>
            <w:r w:rsidRPr="00FB466C">
              <w:rPr>
                <w:rFonts w:eastAsia="MS Mincho"/>
                <w:i/>
                <w:color w:val="252525"/>
              </w:rPr>
              <w:t>SEI1-GFP-URA3, Ycplac111-</w:t>
            </w:r>
            <w:r w:rsidRPr="00FB466C">
              <w:rPr>
                <w:i/>
                <w:color w:val="252525"/>
              </w:rPr>
              <w:t>ERG6-mCherry::LEU2</w:t>
            </w:r>
          </w:p>
        </w:tc>
        <w:tc>
          <w:tcPr>
            <w:tcW w:w="2255" w:type="dxa"/>
          </w:tcPr>
          <w:p w14:paraId="05E452FB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252525"/>
              </w:rPr>
              <w:t>this study</w:t>
            </w:r>
          </w:p>
        </w:tc>
      </w:tr>
      <w:tr w:rsidR="00FB466C" w:rsidRPr="00FB466C" w14:paraId="1E749447" w14:textId="77777777" w:rsidTr="002F04A7">
        <w:tc>
          <w:tcPr>
            <w:tcW w:w="1705" w:type="dxa"/>
          </w:tcPr>
          <w:p w14:paraId="5135CCEC" w14:textId="77777777" w:rsidR="00FB466C" w:rsidRPr="00FB466C" w:rsidRDefault="00FB466C" w:rsidP="00FB466C">
            <w:r w:rsidRPr="00FB466C">
              <w:t>KKY169</w:t>
            </w:r>
          </w:p>
        </w:tc>
        <w:tc>
          <w:tcPr>
            <w:tcW w:w="5390" w:type="dxa"/>
          </w:tcPr>
          <w:p w14:paraId="1803590C" w14:textId="77777777" w:rsidR="00FB466C" w:rsidRPr="00FB466C" w:rsidRDefault="00FB466C" w:rsidP="00FB466C">
            <w:r w:rsidRPr="00FB466C">
              <w:rPr>
                <w:iCs/>
                <w:color w:val="252525"/>
              </w:rPr>
              <w:t xml:space="preserve">BY4742 </w:t>
            </w:r>
            <w:r w:rsidRPr="00FB466C">
              <w:rPr>
                <w:i/>
                <w:color w:val="252525"/>
              </w:rPr>
              <w:t>MATα his3∆1 leu2∆0 lys2∆0 ura3∆0 met15∆0, are</w:t>
            </w:r>
            <w:proofErr w:type="gramStart"/>
            <w:r w:rsidRPr="00FB466C">
              <w:rPr>
                <w:i/>
                <w:color w:val="252525"/>
              </w:rPr>
              <w:t>1::</w:t>
            </w:r>
            <w:proofErr w:type="spellStart"/>
            <w:proofErr w:type="gramEnd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>, are2∆::</w:t>
            </w:r>
            <w:proofErr w:type="spellStart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 xml:space="preserve">, trp1, lro1::TRP1dga1::lox ERG6-mCherry::HIS3 </w:t>
            </w:r>
            <w:r w:rsidRPr="00FB466C">
              <w:rPr>
                <w:rFonts w:eastAsia="MS Mincho"/>
                <w:i/>
                <w:color w:val="252525"/>
              </w:rPr>
              <w:t>p415GPD-LRAT-LEU2, SEI1-GFP-URA3</w:t>
            </w:r>
          </w:p>
        </w:tc>
        <w:tc>
          <w:tcPr>
            <w:tcW w:w="2255" w:type="dxa"/>
          </w:tcPr>
          <w:p w14:paraId="537BD6A2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252525"/>
              </w:rPr>
              <w:t>this study</w:t>
            </w:r>
          </w:p>
          <w:p w14:paraId="50E5E44F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</w:p>
        </w:tc>
      </w:tr>
      <w:tr w:rsidR="00FB466C" w:rsidRPr="00FB466C" w14:paraId="12854D02" w14:textId="77777777" w:rsidTr="002F04A7">
        <w:tc>
          <w:tcPr>
            <w:tcW w:w="1705" w:type="dxa"/>
          </w:tcPr>
          <w:p w14:paraId="796918A5" w14:textId="77777777" w:rsidR="00FB466C" w:rsidRPr="00FB466C" w:rsidRDefault="00FB466C" w:rsidP="00FB466C">
            <w:r w:rsidRPr="00FB466C">
              <w:t>KKY232</w:t>
            </w:r>
          </w:p>
        </w:tc>
        <w:tc>
          <w:tcPr>
            <w:tcW w:w="5390" w:type="dxa"/>
          </w:tcPr>
          <w:p w14:paraId="4FE35C44" w14:textId="77777777" w:rsidR="00FB466C" w:rsidRPr="00FB466C" w:rsidRDefault="00FB466C" w:rsidP="00FB466C">
            <w:r w:rsidRPr="00FB466C">
              <w:rPr>
                <w:iCs/>
                <w:color w:val="252525"/>
              </w:rPr>
              <w:t xml:space="preserve">BY4742 </w:t>
            </w:r>
            <w:r w:rsidRPr="00FB466C">
              <w:rPr>
                <w:i/>
                <w:color w:val="252525"/>
              </w:rPr>
              <w:t>MATα his3∆1 leu2∆0 lys2∆0 ura3∆0 met15∆0, are</w:t>
            </w:r>
            <w:proofErr w:type="gramStart"/>
            <w:r w:rsidRPr="00FB466C">
              <w:rPr>
                <w:i/>
                <w:color w:val="252525"/>
              </w:rPr>
              <w:t>1::</w:t>
            </w:r>
            <w:proofErr w:type="spellStart"/>
            <w:proofErr w:type="gramEnd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>, are2∆::</w:t>
            </w:r>
            <w:proofErr w:type="spellStart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>, trp1, TRP1::GAL-LRO1 dga1::lox ERG6-mCherry::HIS3, sei1::</w:t>
            </w:r>
            <w:proofErr w:type="spellStart"/>
            <w:r w:rsidRPr="00FB466C">
              <w:rPr>
                <w:i/>
                <w:color w:val="252525"/>
              </w:rPr>
              <w:t>CloNAT</w:t>
            </w:r>
            <w:proofErr w:type="spellEnd"/>
            <w:r w:rsidRPr="00FB466C">
              <w:rPr>
                <w:i/>
                <w:color w:val="252525"/>
              </w:rPr>
              <w:t xml:space="preserve"> Ycplac111-NVJ1(1-260)-SEI1-GFP-LEU2</w:t>
            </w:r>
          </w:p>
        </w:tc>
        <w:tc>
          <w:tcPr>
            <w:tcW w:w="2255" w:type="dxa"/>
          </w:tcPr>
          <w:p w14:paraId="60576CF3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252525"/>
              </w:rPr>
              <w:t>this study</w:t>
            </w:r>
          </w:p>
          <w:p w14:paraId="14FB94B9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</w:p>
        </w:tc>
      </w:tr>
      <w:tr w:rsidR="00FB466C" w:rsidRPr="00FB466C" w14:paraId="3F5B55BA" w14:textId="77777777" w:rsidTr="002F04A7">
        <w:tc>
          <w:tcPr>
            <w:tcW w:w="1705" w:type="dxa"/>
          </w:tcPr>
          <w:p w14:paraId="1EE80A5D" w14:textId="77777777" w:rsidR="00FB466C" w:rsidRPr="00FB466C" w:rsidRDefault="00FB466C" w:rsidP="00FB466C">
            <w:r w:rsidRPr="00FB466C">
              <w:t>KKY234</w:t>
            </w:r>
          </w:p>
        </w:tc>
        <w:tc>
          <w:tcPr>
            <w:tcW w:w="5390" w:type="dxa"/>
          </w:tcPr>
          <w:p w14:paraId="46E253F2" w14:textId="77777777" w:rsidR="00FB466C" w:rsidRPr="00FB466C" w:rsidRDefault="00FB466C" w:rsidP="00FB466C">
            <w:r w:rsidRPr="00FB466C">
              <w:rPr>
                <w:iCs/>
                <w:color w:val="252525"/>
              </w:rPr>
              <w:t xml:space="preserve">BY4742 </w:t>
            </w:r>
            <w:r w:rsidRPr="00FB466C">
              <w:rPr>
                <w:i/>
                <w:color w:val="252525"/>
              </w:rPr>
              <w:t>MATα his3∆1 leu2∆0 lys2∆0 ura3∆0 met15∆0, are</w:t>
            </w:r>
            <w:proofErr w:type="gramStart"/>
            <w:r w:rsidRPr="00FB466C">
              <w:rPr>
                <w:i/>
                <w:color w:val="252525"/>
              </w:rPr>
              <w:t>1::</w:t>
            </w:r>
            <w:proofErr w:type="gramEnd"/>
            <w:r w:rsidRPr="00FB466C">
              <w:rPr>
                <w:i/>
                <w:color w:val="252525"/>
              </w:rPr>
              <w:t>lox, HIS3-GAL-ARE2, trp1, lro1::</w:t>
            </w:r>
            <w:proofErr w:type="spellStart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>, dga1::lox, ERG6-mCherry::URA3, sei1::</w:t>
            </w:r>
            <w:proofErr w:type="spellStart"/>
            <w:r w:rsidRPr="00FB466C">
              <w:rPr>
                <w:i/>
                <w:color w:val="252525"/>
              </w:rPr>
              <w:t>CloNAT</w:t>
            </w:r>
            <w:proofErr w:type="spellEnd"/>
            <w:r w:rsidRPr="00FB466C">
              <w:rPr>
                <w:i/>
                <w:color w:val="252525"/>
              </w:rPr>
              <w:t xml:space="preserve">  Ycplac111-NVJ1(1-260)-SEI1-GFP-LEU2</w:t>
            </w:r>
          </w:p>
        </w:tc>
        <w:tc>
          <w:tcPr>
            <w:tcW w:w="2255" w:type="dxa"/>
          </w:tcPr>
          <w:p w14:paraId="73BB53A9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252525"/>
              </w:rPr>
              <w:t>this study</w:t>
            </w:r>
          </w:p>
          <w:p w14:paraId="7485780C" w14:textId="77777777" w:rsidR="00FB466C" w:rsidRPr="00FB466C" w:rsidRDefault="00FB466C" w:rsidP="00FB466C"/>
        </w:tc>
      </w:tr>
      <w:tr w:rsidR="00FB466C" w:rsidRPr="00FB466C" w14:paraId="143AE65D" w14:textId="77777777" w:rsidTr="002F04A7">
        <w:tc>
          <w:tcPr>
            <w:tcW w:w="1705" w:type="dxa"/>
          </w:tcPr>
          <w:p w14:paraId="2DF493AB" w14:textId="77777777" w:rsidR="00FB466C" w:rsidRPr="00FB466C" w:rsidRDefault="00FB466C" w:rsidP="00FB466C">
            <w:r w:rsidRPr="00FB466C">
              <w:t>KKY233</w:t>
            </w:r>
          </w:p>
        </w:tc>
        <w:tc>
          <w:tcPr>
            <w:tcW w:w="5390" w:type="dxa"/>
          </w:tcPr>
          <w:p w14:paraId="1AD1CB75" w14:textId="77777777" w:rsidR="00FB466C" w:rsidRPr="00FB466C" w:rsidRDefault="00FB466C" w:rsidP="00FB466C">
            <w:r w:rsidRPr="00FB466C">
              <w:rPr>
                <w:iCs/>
                <w:color w:val="252525"/>
              </w:rPr>
              <w:t xml:space="preserve">BY4742 </w:t>
            </w:r>
            <w:r w:rsidRPr="00FB466C">
              <w:rPr>
                <w:i/>
                <w:color w:val="252525"/>
              </w:rPr>
              <w:t>MATα his3∆1 leu2∆0 lys2∆0 ura3∆0 met15∆0, are</w:t>
            </w:r>
            <w:proofErr w:type="gramStart"/>
            <w:r w:rsidRPr="00FB466C">
              <w:rPr>
                <w:i/>
                <w:color w:val="252525"/>
              </w:rPr>
              <w:t>1::</w:t>
            </w:r>
            <w:proofErr w:type="spellStart"/>
            <w:proofErr w:type="gramEnd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>, are2∆::</w:t>
            </w:r>
            <w:proofErr w:type="spellStart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 xml:space="preserve">, trp1, lro1::TRP1dga1::lox ERG6-mCherry::HIS3, sei1::HYG,  </w:t>
            </w:r>
            <w:r w:rsidRPr="00FB466C">
              <w:rPr>
                <w:rFonts w:eastAsia="MS Mincho"/>
                <w:i/>
                <w:color w:val="252525"/>
              </w:rPr>
              <w:t xml:space="preserve">p415GPD-LRAT-LEU2, </w:t>
            </w:r>
            <w:r w:rsidRPr="00FB466C">
              <w:rPr>
                <w:i/>
                <w:color w:val="252525"/>
              </w:rPr>
              <w:t>Ycplac33-</w:t>
            </w:r>
            <w:r w:rsidRPr="00FB466C">
              <w:rPr>
                <w:i/>
                <w:color w:val="252525"/>
              </w:rPr>
              <w:lastRenderedPageBreak/>
              <w:t>NVJ1(1-260)-SEI1-GFP-URA3</w:t>
            </w:r>
          </w:p>
        </w:tc>
        <w:tc>
          <w:tcPr>
            <w:tcW w:w="2255" w:type="dxa"/>
          </w:tcPr>
          <w:p w14:paraId="7D771427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252525"/>
              </w:rPr>
              <w:lastRenderedPageBreak/>
              <w:t>this study</w:t>
            </w:r>
          </w:p>
          <w:p w14:paraId="5C4D1567" w14:textId="77777777" w:rsidR="00FB466C" w:rsidRPr="00FB466C" w:rsidRDefault="00FB466C" w:rsidP="00FB466C"/>
        </w:tc>
      </w:tr>
      <w:tr w:rsidR="00FB466C" w:rsidRPr="00FB466C" w14:paraId="2205B4F9" w14:textId="77777777" w:rsidTr="002F04A7">
        <w:tc>
          <w:tcPr>
            <w:tcW w:w="1705" w:type="dxa"/>
          </w:tcPr>
          <w:p w14:paraId="32A43E60" w14:textId="77777777" w:rsidR="00FB466C" w:rsidRPr="00FB466C" w:rsidRDefault="00FB466C" w:rsidP="00FB466C">
            <w:r w:rsidRPr="00FB466C">
              <w:lastRenderedPageBreak/>
              <w:t>KKY238</w:t>
            </w:r>
          </w:p>
        </w:tc>
        <w:tc>
          <w:tcPr>
            <w:tcW w:w="5390" w:type="dxa"/>
          </w:tcPr>
          <w:p w14:paraId="61F9B261" w14:textId="77777777" w:rsidR="00FB466C" w:rsidRPr="00FB466C" w:rsidRDefault="00FB466C" w:rsidP="00FB466C">
            <w:r w:rsidRPr="00FB466C">
              <w:rPr>
                <w:iCs/>
                <w:color w:val="252525"/>
              </w:rPr>
              <w:t xml:space="preserve">BY4742 </w:t>
            </w:r>
            <w:r w:rsidRPr="00FB466C">
              <w:rPr>
                <w:i/>
                <w:color w:val="252525"/>
              </w:rPr>
              <w:t>MATα his3∆1 leu2∆0 lys2∆0 ura3∆0 met15∆0, are</w:t>
            </w:r>
            <w:proofErr w:type="gramStart"/>
            <w:r w:rsidRPr="00FB466C">
              <w:rPr>
                <w:i/>
                <w:color w:val="252525"/>
              </w:rPr>
              <w:t>1::</w:t>
            </w:r>
            <w:proofErr w:type="spellStart"/>
            <w:proofErr w:type="gramEnd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>, are2∆::</w:t>
            </w:r>
            <w:proofErr w:type="spellStart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>, trp1, TRP1::GAL-LRO1 dga1::lox ERG6-mCherry::HIS3, sei1::</w:t>
            </w:r>
            <w:proofErr w:type="spellStart"/>
            <w:r w:rsidRPr="00FB466C">
              <w:rPr>
                <w:i/>
                <w:color w:val="252525"/>
              </w:rPr>
              <w:t>CloNAT</w:t>
            </w:r>
            <w:proofErr w:type="spellEnd"/>
            <w:r w:rsidRPr="00FB466C">
              <w:rPr>
                <w:i/>
                <w:color w:val="252525"/>
              </w:rPr>
              <w:t>, p415GPD-LRAT-LEU2, Ycplac33-NVJ1(1-260)-SEI1-GFP-URA3</w:t>
            </w:r>
          </w:p>
        </w:tc>
        <w:tc>
          <w:tcPr>
            <w:tcW w:w="2255" w:type="dxa"/>
          </w:tcPr>
          <w:p w14:paraId="433D1458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252525"/>
              </w:rPr>
              <w:t>this study</w:t>
            </w:r>
          </w:p>
          <w:p w14:paraId="19425D65" w14:textId="77777777" w:rsidR="00FB466C" w:rsidRPr="00FB466C" w:rsidRDefault="00FB466C" w:rsidP="00FB466C"/>
        </w:tc>
      </w:tr>
      <w:tr w:rsidR="00FB466C" w:rsidRPr="00FB466C" w14:paraId="35AA5E2F" w14:textId="77777777" w:rsidTr="002F04A7">
        <w:tc>
          <w:tcPr>
            <w:tcW w:w="1705" w:type="dxa"/>
          </w:tcPr>
          <w:p w14:paraId="4FFC80A9" w14:textId="77777777" w:rsidR="00FB466C" w:rsidRPr="00FB466C" w:rsidRDefault="00FB466C" w:rsidP="00FB466C">
            <w:r w:rsidRPr="00FB466C">
              <w:t>KKY080</w:t>
            </w:r>
          </w:p>
        </w:tc>
        <w:tc>
          <w:tcPr>
            <w:tcW w:w="5390" w:type="dxa"/>
          </w:tcPr>
          <w:p w14:paraId="24E0A2D2" w14:textId="77777777" w:rsidR="00FB466C" w:rsidRPr="00FB466C" w:rsidRDefault="00FB466C" w:rsidP="00FB466C">
            <w:r w:rsidRPr="00FB466C">
              <w:rPr>
                <w:color w:val="252525"/>
              </w:rPr>
              <w:t xml:space="preserve">Mat α </w:t>
            </w:r>
            <w:r w:rsidRPr="00FB466C">
              <w:rPr>
                <w:i/>
                <w:color w:val="252525"/>
              </w:rPr>
              <w:t>his3</w:t>
            </w:r>
            <w:r w:rsidRPr="00FB466C">
              <w:rPr>
                <w:color w:val="252525"/>
              </w:rPr>
              <w:t xml:space="preserve">Δ1 </w:t>
            </w:r>
            <w:r w:rsidRPr="00FB466C">
              <w:rPr>
                <w:i/>
                <w:color w:val="252525"/>
              </w:rPr>
              <w:t>leu</w:t>
            </w:r>
            <w:r w:rsidRPr="00FB466C">
              <w:rPr>
                <w:color w:val="252525"/>
              </w:rPr>
              <w:t xml:space="preserve">2Δ0 </w:t>
            </w:r>
            <w:r w:rsidRPr="00FB466C">
              <w:rPr>
                <w:i/>
                <w:color w:val="252525"/>
              </w:rPr>
              <w:t>lys</w:t>
            </w:r>
            <w:r w:rsidRPr="00FB466C">
              <w:rPr>
                <w:color w:val="252525"/>
              </w:rPr>
              <w:t xml:space="preserve">2Δ5 </w:t>
            </w:r>
            <w:r w:rsidRPr="00FB466C">
              <w:rPr>
                <w:i/>
                <w:color w:val="252525"/>
              </w:rPr>
              <w:t>ura</w:t>
            </w:r>
            <w:r w:rsidRPr="00FB466C">
              <w:rPr>
                <w:color w:val="252525"/>
              </w:rPr>
              <w:t>3Δ0 p415GPD-</w:t>
            </w:r>
            <w:r w:rsidRPr="00FB466C">
              <w:rPr>
                <w:i/>
                <w:iCs/>
                <w:color w:val="252525"/>
              </w:rPr>
              <w:t>LRAT-GFP-LEU2</w:t>
            </w:r>
            <w:r w:rsidRPr="00FB466C">
              <w:rPr>
                <w:color w:val="252525"/>
              </w:rPr>
              <w:t>, Ycplac33-SEC63-mCherry-URA3</w:t>
            </w:r>
          </w:p>
        </w:tc>
        <w:tc>
          <w:tcPr>
            <w:tcW w:w="2255" w:type="dxa"/>
          </w:tcPr>
          <w:p w14:paraId="58D31A72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252525"/>
              </w:rPr>
              <w:t>this study</w:t>
            </w:r>
          </w:p>
        </w:tc>
      </w:tr>
      <w:tr w:rsidR="00FB466C" w:rsidRPr="00FB466C" w14:paraId="2E53E2E3" w14:textId="77777777" w:rsidTr="002F04A7">
        <w:tc>
          <w:tcPr>
            <w:tcW w:w="1705" w:type="dxa"/>
          </w:tcPr>
          <w:p w14:paraId="63EBF196" w14:textId="77777777" w:rsidR="00FB466C" w:rsidRPr="00FB466C" w:rsidRDefault="00FB466C" w:rsidP="00FB466C">
            <w:r w:rsidRPr="00FB466C">
              <w:t>KKY081</w:t>
            </w:r>
          </w:p>
        </w:tc>
        <w:tc>
          <w:tcPr>
            <w:tcW w:w="5390" w:type="dxa"/>
          </w:tcPr>
          <w:p w14:paraId="6D9FF064" w14:textId="77777777" w:rsidR="00FB466C" w:rsidRPr="00FB466C" w:rsidRDefault="00FB466C" w:rsidP="00FB466C">
            <w:r w:rsidRPr="00FB466C">
              <w:rPr>
                <w:iCs/>
                <w:color w:val="252525"/>
              </w:rPr>
              <w:t xml:space="preserve">BY4742 </w:t>
            </w:r>
            <w:r w:rsidRPr="00FB466C">
              <w:rPr>
                <w:i/>
                <w:color w:val="252525"/>
              </w:rPr>
              <w:t>MATα his3∆1 leu2∆0 lys2∆0 ura3∆0 met15∆0, are</w:t>
            </w:r>
            <w:proofErr w:type="gramStart"/>
            <w:r w:rsidRPr="00FB466C">
              <w:rPr>
                <w:i/>
                <w:color w:val="252525"/>
              </w:rPr>
              <w:t>1::</w:t>
            </w:r>
            <w:proofErr w:type="spellStart"/>
            <w:proofErr w:type="gramEnd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>, are2∆::</w:t>
            </w:r>
            <w:proofErr w:type="spellStart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>, trp1, lro1::TRP1dga1::lox ERG6-mCherry::HIS3, p415GPD-LRAT-GFP-LEU2, Ycplac33-SEC63-mCherry-URA3</w:t>
            </w:r>
          </w:p>
        </w:tc>
        <w:tc>
          <w:tcPr>
            <w:tcW w:w="2255" w:type="dxa"/>
          </w:tcPr>
          <w:p w14:paraId="2BD6118F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252525"/>
              </w:rPr>
              <w:t>this study</w:t>
            </w:r>
          </w:p>
          <w:p w14:paraId="4E6C5DB6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</w:p>
        </w:tc>
      </w:tr>
      <w:tr w:rsidR="00FB466C" w:rsidRPr="00FB466C" w14:paraId="03496067" w14:textId="77777777" w:rsidTr="002F04A7">
        <w:tc>
          <w:tcPr>
            <w:tcW w:w="1705" w:type="dxa"/>
          </w:tcPr>
          <w:p w14:paraId="6333FB26" w14:textId="77777777" w:rsidR="00FB466C" w:rsidRPr="00FB466C" w:rsidRDefault="00FB466C" w:rsidP="00FB466C">
            <w:r w:rsidRPr="00FB466C">
              <w:t>KKY178</w:t>
            </w:r>
          </w:p>
        </w:tc>
        <w:tc>
          <w:tcPr>
            <w:tcW w:w="5390" w:type="dxa"/>
          </w:tcPr>
          <w:p w14:paraId="5C36D518" w14:textId="77777777" w:rsidR="00FB466C" w:rsidRPr="00FB466C" w:rsidRDefault="00FB466C" w:rsidP="00FB466C">
            <w:r w:rsidRPr="00FB466C">
              <w:rPr>
                <w:iCs/>
                <w:color w:val="252525"/>
              </w:rPr>
              <w:t xml:space="preserve">BY4742 </w:t>
            </w:r>
            <w:r w:rsidRPr="00FB466C">
              <w:rPr>
                <w:i/>
                <w:color w:val="252525"/>
              </w:rPr>
              <w:t>MATα his3∆1 leu2∆0 lys2∆0 ura3∆0 met15∆0, are</w:t>
            </w:r>
            <w:proofErr w:type="gramStart"/>
            <w:r w:rsidRPr="00FB466C">
              <w:rPr>
                <w:i/>
                <w:color w:val="252525"/>
              </w:rPr>
              <w:t>1::</w:t>
            </w:r>
            <w:proofErr w:type="spellStart"/>
            <w:proofErr w:type="gramEnd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>, are2∆::</w:t>
            </w:r>
            <w:proofErr w:type="spellStart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>, trp1, TRP1::GAL-LRO1 dga1::lox ERG6-mCherry::HIS3, NEM1-yeGFPx3-URA3</w:t>
            </w:r>
          </w:p>
        </w:tc>
        <w:tc>
          <w:tcPr>
            <w:tcW w:w="2255" w:type="dxa"/>
          </w:tcPr>
          <w:p w14:paraId="3E99CFF6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252525"/>
              </w:rPr>
              <w:t>this study</w:t>
            </w:r>
          </w:p>
          <w:p w14:paraId="2DCBECD5" w14:textId="77777777" w:rsidR="00FB466C" w:rsidRPr="00FB466C" w:rsidRDefault="00FB466C" w:rsidP="00FB466C"/>
        </w:tc>
      </w:tr>
      <w:tr w:rsidR="00FB466C" w:rsidRPr="00FB466C" w14:paraId="4ED85043" w14:textId="77777777" w:rsidTr="002F04A7">
        <w:tc>
          <w:tcPr>
            <w:tcW w:w="1705" w:type="dxa"/>
          </w:tcPr>
          <w:p w14:paraId="31040BA9" w14:textId="77777777" w:rsidR="00FB466C" w:rsidRPr="00FB466C" w:rsidRDefault="00FB466C" w:rsidP="00FB466C">
            <w:r w:rsidRPr="00FB466C">
              <w:t>KKY217</w:t>
            </w:r>
          </w:p>
        </w:tc>
        <w:tc>
          <w:tcPr>
            <w:tcW w:w="5390" w:type="dxa"/>
          </w:tcPr>
          <w:p w14:paraId="03402DBD" w14:textId="77777777" w:rsidR="00FB466C" w:rsidRPr="00FB466C" w:rsidRDefault="00FB466C" w:rsidP="00FB466C">
            <w:r w:rsidRPr="00FB466C">
              <w:rPr>
                <w:iCs/>
                <w:color w:val="252525"/>
              </w:rPr>
              <w:t xml:space="preserve">BY4742 </w:t>
            </w:r>
            <w:r w:rsidRPr="00FB466C">
              <w:rPr>
                <w:i/>
                <w:color w:val="252525"/>
              </w:rPr>
              <w:t>MATα his3∆1 leu2∆0 lys2∆0 ura3∆0 met15∆0, are</w:t>
            </w:r>
            <w:proofErr w:type="gramStart"/>
            <w:r w:rsidRPr="00FB466C">
              <w:rPr>
                <w:i/>
                <w:color w:val="252525"/>
              </w:rPr>
              <w:t>1::</w:t>
            </w:r>
            <w:proofErr w:type="gramEnd"/>
            <w:r w:rsidRPr="00FB466C">
              <w:rPr>
                <w:i/>
                <w:color w:val="252525"/>
              </w:rPr>
              <w:t>lox, HIS3-GAL-ARE2, trp1, lro1::</w:t>
            </w:r>
            <w:proofErr w:type="spellStart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>, dga1::lox, Ycplac111-ERG6-mCherry::LEU2, NEM1-yeGFPx3-URA3</w:t>
            </w:r>
          </w:p>
        </w:tc>
        <w:tc>
          <w:tcPr>
            <w:tcW w:w="2255" w:type="dxa"/>
          </w:tcPr>
          <w:p w14:paraId="50275FE2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252525"/>
              </w:rPr>
              <w:t>this study</w:t>
            </w:r>
          </w:p>
          <w:p w14:paraId="11965219" w14:textId="77777777" w:rsidR="00FB466C" w:rsidRPr="00FB466C" w:rsidRDefault="00FB466C" w:rsidP="00FB466C"/>
        </w:tc>
      </w:tr>
      <w:tr w:rsidR="00FB466C" w:rsidRPr="00FB466C" w14:paraId="0145C5CA" w14:textId="77777777" w:rsidTr="002F04A7">
        <w:tc>
          <w:tcPr>
            <w:tcW w:w="1705" w:type="dxa"/>
          </w:tcPr>
          <w:p w14:paraId="5B8C099B" w14:textId="77777777" w:rsidR="00FB466C" w:rsidRPr="00FB466C" w:rsidRDefault="00FB466C" w:rsidP="00FB466C">
            <w:r w:rsidRPr="00FB466C">
              <w:t>KKY179</w:t>
            </w:r>
          </w:p>
        </w:tc>
        <w:tc>
          <w:tcPr>
            <w:tcW w:w="5390" w:type="dxa"/>
          </w:tcPr>
          <w:p w14:paraId="26597566" w14:textId="77777777" w:rsidR="00FB466C" w:rsidRPr="00FB466C" w:rsidRDefault="00FB466C" w:rsidP="00FB466C">
            <w:r w:rsidRPr="00FB466C">
              <w:rPr>
                <w:iCs/>
                <w:color w:val="252525"/>
              </w:rPr>
              <w:t xml:space="preserve">BY4742 </w:t>
            </w:r>
            <w:r w:rsidRPr="00FB466C">
              <w:rPr>
                <w:i/>
                <w:color w:val="252525"/>
              </w:rPr>
              <w:t>MATα his3∆1 leu2∆0 lys2∆0 ura3∆0 met15∆0, are</w:t>
            </w:r>
            <w:proofErr w:type="gramStart"/>
            <w:r w:rsidRPr="00FB466C">
              <w:rPr>
                <w:i/>
                <w:color w:val="252525"/>
              </w:rPr>
              <w:t>1::</w:t>
            </w:r>
            <w:proofErr w:type="spellStart"/>
            <w:proofErr w:type="gramEnd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>, are2∆::</w:t>
            </w:r>
            <w:proofErr w:type="spellStart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 xml:space="preserve">, trp1, lro1::TRP1dga1::lox ERG6-mCherry::HIS3 </w:t>
            </w:r>
            <w:r w:rsidRPr="00FB466C">
              <w:rPr>
                <w:rFonts w:eastAsia="MS Mincho"/>
                <w:i/>
                <w:color w:val="252525"/>
              </w:rPr>
              <w:t xml:space="preserve">p415GPD-LRAT-LEU2, </w:t>
            </w:r>
            <w:r w:rsidRPr="00FB466C">
              <w:rPr>
                <w:i/>
                <w:color w:val="252525"/>
              </w:rPr>
              <w:t>NEM1-yeGFPx3-URA3</w:t>
            </w:r>
          </w:p>
        </w:tc>
        <w:tc>
          <w:tcPr>
            <w:tcW w:w="2255" w:type="dxa"/>
          </w:tcPr>
          <w:p w14:paraId="50F987B8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252525"/>
              </w:rPr>
              <w:t>this study</w:t>
            </w:r>
          </w:p>
          <w:p w14:paraId="0FD88A7E" w14:textId="77777777" w:rsidR="00FB466C" w:rsidRPr="00FB466C" w:rsidRDefault="00FB466C" w:rsidP="00FB466C"/>
        </w:tc>
      </w:tr>
      <w:tr w:rsidR="00FB466C" w:rsidRPr="00FB466C" w14:paraId="469A6B7D" w14:textId="77777777" w:rsidTr="002F04A7">
        <w:tc>
          <w:tcPr>
            <w:tcW w:w="1705" w:type="dxa"/>
          </w:tcPr>
          <w:p w14:paraId="6CC18AD5" w14:textId="77777777" w:rsidR="00FB466C" w:rsidRPr="00FB466C" w:rsidRDefault="00FB466C" w:rsidP="00FB466C">
            <w:r w:rsidRPr="00FB466C">
              <w:t>KKY177</w:t>
            </w:r>
          </w:p>
        </w:tc>
        <w:tc>
          <w:tcPr>
            <w:tcW w:w="5390" w:type="dxa"/>
          </w:tcPr>
          <w:p w14:paraId="57F7ECEA" w14:textId="77777777" w:rsidR="00FB466C" w:rsidRPr="00FB466C" w:rsidRDefault="00FB466C" w:rsidP="00FB466C">
            <w:r w:rsidRPr="00FB466C">
              <w:rPr>
                <w:iCs/>
                <w:color w:val="252525"/>
              </w:rPr>
              <w:t xml:space="preserve">BY4742 </w:t>
            </w:r>
            <w:r w:rsidRPr="00FB466C">
              <w:rPr>
                <w:i/>
                <w:color w:val="252525"/>
              </w:rPr>
              <w:t>MATα his3∆1 leu2∆0 lys2∆0 ura3∆0 met15∆0, are</w:t>
            </w:r>
            <w:proofErr w:type="gramStart"/>
            <w:r w:rsidRPr="00FB466C">
              <w:rPr>
                <w:i/>
                <w:color w:val="252525"/>
              </w:rPr>
              <w:t>1::</w:t>
            </w:r>
            <w:proofErr w:type="spellStart"/>
            <w:proofErr w:type="gramEnd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>, are2∆::</w:t>
            </w:r>
            <w:proofErr w:type="spellStart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>, trp1, TRP1::GAL-LRO1 dga1::lox ERG6-GFP::HIS3, PEX30-mCherryx2::URA3</w:t>
            </w:r>
          </w:p>
        </w:tc>
        <w:tc>
          <w:tcPr>
            <w:tcW w:w="2255" w:type="dxa"/>
          </w:tcPr>
          <w:p w14:paraId="5D48A2CD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252525"/>
              </w:rPr>
              <w:t>this study</w:t>
            </w:r>
          </w:p>
        </w:tc>
      </w:tr>
      <w:tr w:rsidR="00FB466C" w:rsidRPr="00FB466C" w14:paraId="73D81B18" w14:textId="77777777" w:rsidTr="002F04A7">
        <w:tc>
          <w:tcPr>
            <w:tcW w:w="1705" w:type="dxa"/>
          </w:tcPr>
          <w:p w14:paraId="2D1A6C29" w14:textId="77777777" w:rsidR="00FB466C" w:rsidRPr="00FB466C" w:rsidRDefault="00FB466C" w:rsidP="00FB466C">
            <w:r w:rsidRPr="00FB466C">
              <w:t>KKY222</w:t>
            </w:r>
          </w:p>
        </w:tc>
        <w:tc>
          <w:tcPr>
            <w:tcW w:w="5390" w:type="dxa"/>
          </w:tcPr>
          <w:p w14:paraId="69B41AE3" w14:textId="77777777" w:rsidR="00FB466C" w:rsidRPr="00FB466C" w:rsidRDefault="00FB466C" w:rsidP="00FB466C">
            <w:r w:rsidRPr="00FB466C">
              <w:rPr>
                <w:iCs/>
                <w:color w:val="252525"/>
              </w:rPr>
              <w:t xml:space="preserve">BY4742 </w:t>
            </w:r>
            <w:r w:rsidRPr="00FB466C">
              <w:rPr>
                <w:i/>
                <w:color w:val="252525"/>
              </w:rPr>
              <w:t>MATα his3∆1 leu2∆0 lys2∆0 ura3∆0 met15∆0, are</w:t>
            </w:r>
            <w:proofErr w:type="gramStart"/>
            <w:r w:rsidRPr="00FB466C">
              <w:rPr>
                <w:i/>
                <w:color w:val="252525"/>
              </w:rPr>
              <w:t>1::</w:t>
            </w:r>
            <w:proofErr w:type="gramEnd"/>
            <w:r w:rsidRPr="00FB466C">
              <w:rPr>
                <w:i/>
                <w:color w:val="252525"/>
              </w:rPr>
              <w:t>lox, HIS3-GAL-ARE2, trp1, lro1::</w:t>
            </w:r>
            <w:proofErr w:type="spellStart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>, dga1::lox, Ycplac111-ERG6-mCherry::LEU2,, PEX30-mCherryx2::URA3</w:t>
            </w:r>
          </w:p>
        </w:tc>
        <w:tc>
          <w:tcPr>
            <w:tcW w:w="2255" w:type="dxa"/>
          </w:tcPr>
          <w:p w14:paraId="3D7866EF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252525"/>
              </w:rPr>
              <w:t>this study</w:t>
            </w:r>
          </w:p>
          <w:p w14:paraId="4F11AAF3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</w:p>
        </w:tc>
      </w:tr>
      <w:tr w:rsidR="00FB466C" w:rsidRPr="00FB466C" w14:paraId="3DAD7510" w14:textId="77777777" w:rsidTr="002F04A7">
        <w:tc>
          <w:tcPr>
            <w:tcW w:w="1705" w:type="dxa"/>
          </w:tcPr>
          <w:p w14:paraId="44945A5C" w14:textId="77777777" w:rsidR="00FB466C" w:rsidRPr="00FB466C" w:rsidRDefault="00FB466C" w:rsidP="00FB466C">
            <w:r w:rsidRPr="00FB466C">
              <w:t>KKY176</w:t>
            </w:r>
          </w:p>
        </w:tc>
        <w:tc>
          <w:tcPr>
            <w:tcW w:w="5390" w:type="dxa"/>
          </w:tcPr>
          <w:p w14:paraId="0A5B51F8" w14:textId="77777777" w:rsidR="00FB466C" w:rsidRPr="00FB466C" w:rsidRDefault="00FB466C" w:rsidP="00FB466C">
            <w:r w:rsidRPr="00FB466C">
              <w:rPr>
                <w:iCs/>
                <w:color w:val="252525"/>
              </w:rPr>
              <w:t xml:space="preserve">BY4742 </w:t>
            </w:r>
            <w:r w:rsidRPr="00FB466C">
              <w:rPr>
                <w:i/>
                <w:color w:val="252525"/>
              </w:rPr>
              <w:t>MATα his3∆1 leu2∆0 lys2∆0 ura3∆0 met15∆0, are</w:t>
            </w:r>
            <w:proofErr w:type="gramStart"/>
            <w:r w:rsidRPr="00FB466C">
              <w:rPr>
                <w:i/>
                <w:color w:val="252525"/>
              </w:rPr>
              <w:t>1::</w:t>
            </w:r>
            <w:proofErr w:type="spellStart"/>
            <w:proofErr w:type="gramEnd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>, are2∆::</w:t>
            </w:r>
            <w:proofErr w:type="spellStart"/>
            <w:r w:rsidRPr="00FB466C">
              <w:rPr>
                <w:i/>
                <w:color w:val="252525"/>
              </w:rPr>
              <w:t>KanMX</w:t>
            </w:r>
            <w:proofErr w:type="spellEnd"/>
            <w:r w:rsidRPr="00FB466C">
              <w:rPr>
                <w:i/>
                <w:color w:val="252525"/>
              </w:rPr>
              <w:t xml:space="preserve">, trp1, lro1::TRP1dga1::lox ERG6-GFP::HIS3 </w:t>
            </w:r>
            <w:r w:rsidRPr="00FB466C">
              <w:rPr>
                <w:rFonts w:eastAsia="MS Mincho"/>
                <w:i/>
                <w:color w:val="252525"/>
              </w:rPr>
              <w:t xml:space="preserve">p415GPD-LRAT-LEU2, </w:t>
            </w:r>
            <w:r w:rsidRPr="00FB466C">
              <w:rPr>
                <w:i/>
                <w:color w:val="252525"/>
              </w:rPr>
              <w:t>PEX30-mCherryx2::URA3</w:t>
            </w:r>
          </w:p>
        </w:tc>
        <w:tc>
          <w:tcPr>
            <w:tcW w:w="2255" w:type="dxa"/>
          </w:tcPr>
          <w:p w14:paraId="6C6442B3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color w:val="252525"/>
              </w:rPr>
              <w:t>this study</w:t>
            </w:r>
          </w:p>
          <w:p w14:paraId="5D5FC24A" w14:textId="77777777" w:rsidR="00FB466C" w:rsidRPr="00FB466C" w:rsidRDefault="00FB466C" w:rsidP="00FB466C"/>
        </w:tc>
      </w:tr>
      <w:tr w:rsidR="00FB466C" w:rsidRPr="00FB466C" w14:paraId="5F2CF7CD" w14:textId="77777777" w:rsidTr="002F04A7">
        <w:tc>
          <w:tcPr>
            <w:tcW w:w="1705" w:type="dxa"/>
          </w:tcPr>
          <w:p w14:paraId="4270BB08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rFonts w:eastAsia="MS Mincho"/>
                <w:color w:val="252525"/>
              </w:rPr>
            </w:pPr>
            <w:r w:rsidRPr="00FB466C">
              <w:rPr>
                <w:rFonts w:eastAsia="Times New Roman"/>
                <w:color w:val="000000"/>
              </w:rPr>
              <w:lastRenderedPageBreak/>
              <w:t>pKKE018</w:t>
            </w:r>
          </w:p>
        </w:tc>
        <w:tc>
          <w:tcPr>
            <w:tcW w:w="5390" w:type="dxa"/>
          </w:tcPr>
          <w:p w14:paraId="79C40209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i/>
                <w:color w:val="252525"/>
              </w:rPr>
            </w:pPr>
            <w:r w:rsidRPr="00FB466C">
              <w:rPr>
                <w:rFonts w:eastAsia="Times New Roman"/>
                <w:color w:val="000000"/>
              </w:rPr>
              <w:t xml:space="preserve">p415GPD-LRAT </w:t>
            </w:r>
            <w:r w:rsidRPr="00FB466C">
              <w:rPr>
                <w:i/>
                <w:iCs/>
                <w:color w:val="000000"/>
              </w:rPr>
              <w:t>(LEU2/CEN</w:t>
            </w:r>
            <w:r w:rsidRPr="00FB466C">
              <w:rPr>
                <w:color w:val="000000"/>
              </w:rPr>
              <w:t>)</w:t>
            </w:r>
            <w:r w:rsidRPr="00FB466C">
              <w:rPr>
                <w:color w:val="000000"/>
                <w:sz w:val="18"/>
              </w:rPr>
              <w:t xml:space="preserve">, </w:t>
            </w:r>
            <w:r w:rsidRPr="00FB466C">
              <w:rPr>
                <w:rFonts w:ascii="Times" w:hAnsi="Times" w:cs="Times"/>
                <w:bCs/>
                <w:color w:val="000000"/>
              </w:rPr>
              <w:t xml:space="preserve">full length LRAT expressed by the </w:t>
            </w:r>
            <w:r w:rsidRPr="00FB466C">
              <w:rPr>
                <w:rFonts w:ascii="Times" w:hAnsi="Times" w:cs="Times"/>
                <w:bCs/>
                <w:i/>
                <w:color w:val="000000"/>
              </w:rPr>
              <w:t>GPD1</w:t>
            </w:r>
            <w:r w:rsidRPr="00FB466C">
              <w:rPr>
                <w:rFonts w:ascii="Times" w:hAnsi="Times" w:cs="Times"/>
                <w:bCs/>
                <w:color w:val="000000"/>
              </w:rPr>
              <w:t xml:space="preserve"> promoter</w:t>
            </w:r>
            <w:r w:rsidRPr="00FB466C">
              <w:rPr>
                <w:color w:val="000000"/>
                <w:sz w:val="18"/>
              </w:rPr>
              <w:t xml:space="preserve">                                                </w:t>
            </w:r>
          </w:p>
        </w:tc>
        <w:tc>
          <w:tcPr>
            <w:tcW w:w="2255" w:type="dxa"/>
          </w:tcPr>
          <w:p w14:paraId="6F8F1531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rFonts w:ascii="Times" w:hAnsi="Times" w:cs="Times"/>
                <w:bCs/>
                <w:color w:val="000000"/>
              </w:rPr>
              <w:t>This study</w:t>
            </w:r>
          </w:p>
        </w:tc>
      </w:tr>
      <w:tr w:rsidR="00FB466C" w:rsidRPr="00FB466C" w14:paraId="3E19D9D0" w14:textId="77777777" w:rsidTr="002F04A7">
        <w:tc>
          <w:tcPr>
            <w:tcW w:w="1705" w:type="dxa"/>
          </w:tcPr>
          <w:p w14:paraId="5B2B6F2E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rFonts w:eastAsia="MS Mincho"/>
                <w:color w:val="252525"/>
              </w:rPr>
            </w:pPr>
            <w:r w:rsidRPr="00FB466C">
              <w:rPr>
                <w:color w:val="000000"/>
              </w:rPr>
              <w:t>pKKE020</w:t>
            </w:r>
          </w:p>
        </w:tc>
        <w:tc>
          <w:tcPr>
            <w:tcW w:w="5390" w:type="dxa"/>
          </w:tcPr>
          <w:p w14:paraId="2C550D48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i/>
                <w:color w:val="252525"/>
              </w:rPr>
            </w:pPr>
            <w:r w:rsidRPr="00FB466C">
              <w:rPr>
                <w:rFonts w:eastAsia="Times New Roman"/>
                <w:color w:val="000000"/>
              </w:rPr>
              <w:t xml:space="preserve">p415GPD-LRAT-GFP </w:t>
            </w:r>
            <w:r w:rsidRPr="00FB466C">
              <w:rPr>
                <w:i/>
                <w:iCs/>
                <w:color w:val="000000"/>
              </w:rPr>
              <w:t>(LEU2/CEN</w:t>
            </w:r>
            <w:r w:rsidRPr="00FB466C">
              <w:rPr>
                <w:color w:val="000000"/>
              </w:rPr>
              <w:t>)</w:t>
            </w:r>
            <w:r w:rsidRPr="00FB466C">
              <w:rPr>
                <w:color w:val="000000"/>
                <w:sz w:val="18"/>
              </w:rPr>
              <w:t xml:space="preserve">, </w:t>
            </w:r>
            <w:r w:rsidRPr="00FB466C">
              <w:rPr>
                <w:rFonts w:ascii="Times" w:hAnsi="Times" w:cs="Times"/>
                <w:bCs/>
                <w:color w:val="000000"/>
              </w:rPr>
              <w:t xml:space="preserve">full length LRAT-GFP expressed by the </w:t>
            </w:r>
            <w:r w:rsidRPr="00FB466C">
              <w:rPr>
                <w:rFonts w:ascii="Times" w:hAnsi="Times" w:cs="Times"/>
                <w:bCs/>
                <w:i/>
                <w:color w:val="000000"/>
              </w:rPr>
              <w:t>GPD1</w:t>
            </w:r>
            <w:r w:rsidRPr="00FB466C">
              <w:rPr>
                <w:rFonts w:ascii="Times" w:hAnsi="Times" w:cs="Times"/>
                <w:bCs/>
                <w:color w:val="000000"/>
              </w:rPr>
              <w:t xml:space="preserve"> promoter</w:t>
            </w:r>
            <w:r w:rsidRPr="00FB466C">
              <w:rPr>
                <w:color w:val="000000"/>
                <w:sz w:val="18"/>
              </w:rPr>
              <w:t xml:space="preserve">                                           </w:t>
            </w:r>
          </w:p>
        </w:tc>
        <w:tc>
          <w:tcPr>
            <w:tcW w:w="2255" w:type="dxa"/>
          </w:tcPr>
          <w:p w14:paraId="55EB4744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rFonts w:ascii="Times" w:hAnsi="Times" w:cs="Times"/>
                <w:bCs/>
                <w:color w:val="000000"/>
              </w:rPr>
              <w:t>This study</w:t>
            </w:r>
          </w:p>
        </w:tc>
      </w:tr>
      <w:tr w:rsidR="00FB466C" w:rsidRPr="00FB466C" w14:paraId="310691AD" w14:textId="77777777" w:rsidTr="002F04A7">
        <w:tc>
          <w:tcPr>
            <w:tcW w:w="1705" w:type="dxa"/>
          </w:tcPr>
          <w:p w14:paraId="00C5DFCD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rFonts w:eastAsia="MS Mincho"/>
                <w:color w:val="252525"/>
              </w:rPr>
            </w:pPr>
            <w:r w:rsidRPr="00FB466C">
              <w:rPr>
                <w:color w:val="000000"/>
              </w:rPr>
              <w:t xml:space="preserve">pAT124  </w:t>
            </w:r>
          </w:p>
        </w:tc>
        <w:tc>
          <w:tcPr>
            <w:tcW w:w="5390" w:type="dxa"/>
          </w:tcPr>
          <w:p w14:paraId="422769C7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i/>
                <w:color w:val="252525"/>
              </w:rPr>
            </w:pPr>
            <w:r w:rsidRPr="00FB466C">
              <w:rPr>
                <w:color w:val="000000"/>
              </w:rPr>
              <w:t>YCplac33-</w:t>
            </w:r>
            <w:r w:rsidRPr="00FB466C">
              <w:rPr>
                <w:i/>
                <w:color w:val="000000"/>
              </w:rPr>
              <w:t>SEC63</w:t>
            </w:r>
            <w:r w:rsidRPr="00FB466C">
              <w:rPr>
                <w:color w:val="000000"/>
              </w:rPr>
              <w:t>-mCherry (</w:t>
            </w:r>
            <w:r w:rsidRPr="00FB466C">
              <w:rPr>
                <w:i/>
                <w:color w:val="000000"/>
              </w:rPr>
              <w:t>URA3/CEN</w:t>
            </w:r>
            <w:r w:rsidRPr="00FB466C">
              <w:rPr>
                <w:color w:val="000000"/>
              </w:rPr>
              <w:t xml:space="preserve">), </w:t>
            </w:r>
            <w:r w:rsidRPr="00FB466C">
              <w:rPr>
                <w:rFonts w:eastAsia="Times New Roman"/>
              </w:rPr>
              <w:t xml:space="preserve">Sec63-mCherry expressed by the </w:t>
            </w:r>
            <w:r w:rsidRPr="00FB466C">
              <w:rPr>
                <w:rFonts w:eastAsia="Times New Roman"/>
                <w:i/>
              </w:rPr>
              <w:t>SEC63</w:t>
            </w:r>
            <w:r w:rsidRPr="00FB466C">
              <w:rPr>
                <w:rFonts w:eastAsia="Times New Roman"/>
              </w:rPr>
              <w:t xml:space="preserve"> promoter</w:t>
            </w:r>
            <w:r w:rsidRPr="00FB466C">
              <w:rPr>
                <w:color w:val="000000"/>
              </w:rPr>
              <w:t xml:space="preserve">                  </w:t>
            </w:r>
          </w:p>
        </w:tc>
        <w:tc>
          <w:tcPr>
            <w:tcW w:w="2255" w:type="dxa"/>
          </w:tcPr>
          <w:p w14:paraId="7D11DADF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rFonts w:ascii="Times" w:hAnsi="Times" w:cs="Times"/>
                <w:bCs/>
                <w:color w:val="000000"/>
              </w:rPr>
              <w:t>This study</w:t>
            </w:r>
          </w:p>
        </w:tc>
      </w:tr>
      <w:tr w:rsidR="00FB466C" w:rsidRPr="00FB466C" w14:paraId="40E68AFA" w14:textId="77777777" w:rsidTr="002F04A7">
        <w:tc>
          <w:tcPr>
            <w:tcW w:w="1705" w:type="dxa"/>
          </w:tcPr>
          <w:p w14:paraId="640F6CA4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rFonts w:eastAsia="MS Mincho"/>
                <w:color w:val="252525"/>
              </w:rPr>
            </w:pPr>
            <w:r w:rsidRPr="00FB466C">
              <w:rPr>
                <w:color w:val="000000"/>
              </w:rPr>
              <w:t>pKKE42</w:t>
            </w:r>
          </w:p>
        </w:tc>
        <w:tc>
          <w:tcPr>
            <w:tcW w:w="5390" w:type="dxa"/>
          </w:tcPr>
          <w:p w14:paraId="3EC7C4C4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i/>
                <w:color w:val="252525"/>
              </w:rPr>
            </w:pPr>
            <w:r w:rsidRPr="00FB466C">
              <w:rPr>
                <w:color w:val="000000"/>
              </w:rPr>
              <w:t>YCplac33-</w:t>
            </w:r>
            <w:r w:rsidRPr="00FB466C">
              <w:rPr>
                <w:i/>
                <w:color w:val="000000"/>
              </w:rPr>
              <w:t>SEI1-GFP</w:t>
            </w:r>
            <w:r w:rsidRPr="00FB466C">
              <w:rPr>
                <w:color w:val="000000"/>
              </w:rPr>
              <w:t xml:space="preserve"> (</w:t>
            </w:r>
            <w:r w:rsidRPr="00FB466C">
              <w:rPr>
                <w:i/>
                <w:color w:val="000000"/>
              </w:rPr>
              <w:t>URA3/CEN</w:t>
            </w:r>
            <w:r w:rsidRPr="00FB466C">
              <w:rPr>
                <w:color w:val="000000"/>
              </w:rPr>
              <w:t xml:space="preserve">), </w:t>
            </w:r>
            <w:r w:rsidRPr="00FB466C">
              <w:rPr>
                <w:rFonts w:eastAsia="Times New Roman"/>
              </w:rPr>
              <w:t xml:space="preserve">Sei1-GFP expressed by the </w:t>
            </w:r>
            <w:r w:rsidRPr="00FB466C">
              <w:rPr>
                <w:rFonts w:eastAsia="Times New Roman"/>
                <w:i/>
                <w:iCs/>
              </w:rPr>
              <w:t>GPD1</w:t>
            </w:r>
            <w:r w:rsidRPr="00FB466C">
              <w:rPr>
                <w:rFonts w:eastAsia="Times New Roman"/>
              </w:rPr>
              <w:t xml:space="preserve"> promoter</w:t>
            </w:r>
            <w:r w:rsidRPr="00FB466C">
              <w:rPr>
                <w:color w:val="000000"/>
              </w:rPr>
              <w:t xml:space="preserve">                  </w:t>
            </w:r>
          </w:p>
        </w:tc>
        <w:tc>
          <w:tcPr>
            <w:tcW w:w="2255" w:type="dxa"/>
          </w:tcPr>
          <w:p w14:paraId="10D47058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rFonts w:ascii="Times" w:hAnsi="Times" w:cs="Times"/>
                <w:bCs/>
                <w:color w:val="000000"/>
              </w:rPr>
              <w:t>This study</w:t>
            </w:r>
          </w:p>
        </w:tc>
      </w:tr>
      <w:tr w:rsidR="00FB466C" w:rsidRPr="00FB466C" w14:paraId="4C267C12" w14:textId="77777777" w:rsidTr="002F04A7">
        <w:tc>
          <w:tcPr>
            <w:tcW w:w="1705" w:type="dxa"/>
          </w:tcPr>
          <w:p w14:paraId="676E7CB3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rFonts w:eastAsia="MS Mincho"/>
                <w:color w:val="252525"/>
              </w:rPr>
            </w:pPr>
            <w:r w:rsidRPr="00FB466C">
              <w:rPr>
                <w:color w:val="000000"/>
              </w:rPr>
              <w:t>pKKE40</w:t>
            </w:r>
          </w:p>
        </w:tc>
        <w:tc>
          <w:tcPr>
            <w:tcW w:w="5390" w:type="dxa"/>
          </w:tcPr>
          <w:p w14:paraId="14B2BDBD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i/>
                <w:color w:val="252525"/>
              </w:rPr>
            </w:pPr>
            <w:r w:rsidRPr="00FB466C">
              <w:rPr>
                <w:color w:val="000000"/>
              </w:rPr>
              <w:t>YCplac111-NVJ1-SEI1-GFP (</w:t>
            </w:r>
            <w:r w:rsidRPr="00FB466C">
              <w:rPr>
                <w:i/>
                <w:color w:val="000000"/>
              </w:rPr>
              <w:t>LEU2/CEN</w:t>
            </w:r>
            <w:r w:rsidRPr="00FB466C">
              <w:rPr>
                <w:color w:val="000000"/>
              </w:rPr>
              <w:t xml:space="preserve">), Nvj1(1-260-Sei1-GFP </w:t>
            </w:r>
            <w:r w:rsidRPr="00FB466C">
              <w:rPr>
                <w:rFonts w:ascii="Times" w:hAnsi="Times" w:cs="Times"/>
                <w:bCs/>
                <w:color w:val="000000"/>
              </w:rPr>
              <w:t xml:space="preserve">expressed by the </w:t>
            </w:r>
            <w:r w:rsidRPr="00FB466C">
              <w:rPr>
                <w:rFonts w:ascii="Times" w:hAnsi="Times" w:cs="Times"/>
                <w:bCs/>
                <w:i/>
                <w:color w:val="000000"/>
              </w:rPr>
              <w:t>GPD1</w:t>
            </w:r>
            <w:r w:rsidRPr="00FB466C">
              <w:rPr>
                <w:rFonts w:ascii="Times" w:hAnsi="Times" w:cs="Times"/>
                <w:bCs/>
                <w:color w:val="000000"/>
              </w:rPr>
              <w:t xml:space="preserve"> promoter</w:t>
            </w:r>
          </w:p>
        </w:tc>
        <w:tc>
          <w:tcPr>
            <w:tcW w:w="2255" w:type="dxa"/>
          </w:tcPr>
          <w:p w14:paraId="2825C5EA" w14:textId="77777777" w:rsidR="00FB466C" w:rsidRPr="00FB466C" w:rsidRDefault="00FB466C" w:rsidP="00FB466C">
            <w:pPr>
              <w:autoSpaceDE w:val="0"/>
              <w:autoSpaceDN w:val="0"/>
              <w:adjustRightInd w:val="0"/>
              <w:spacing w:after="240" w:line="200" w:lineRule="atLeast"/>
              <w:rPr>
                <w:color w:val="252525"/>
              </w:rPr>
            </w:pPr>
            <w:r w:rsidRPr="00FB466C">
              <w:rPr>
                <w:rFonts w:ascii="Times" w:hAnsi="Times" w:cs="Times"/>
                <w:bCs/>
                <w:color w:val="000000"/>
              </w:rPr>
              <w:t>This study</w:t>
            </w:r>
          </w:p>
        </w:tc>
      </w:tr>
    </w:tbl>
    <w:p w14:paraId="7C3809B6" w14:textId="7055E3AE" w:rsidR="0059494C" w:rsidRDefault="0059494C">
      <w:pPr>
        <w:rPr>
          <w:b/>
          <w:bCs/>
          <w:color w:val="252525"/>
          <w:szCs w:val="22"/>
        </w:rPr>
      </w:pPr>
    </w:p>
    <w:sectPr w:rsidR="0059494C">
      <w:footerReference w:type="default" r:id="rId7"/>
      <w:pgSz w:w="12247" w:h="15819"/>
      <w:pgMar w:top="1440" w:right="1797" w:bottom="1440" w:left="1797" w:header="708" w:footer="708" w:gutter="0"/>
      <w:cols w:space="720"/>
      <w:docGrid w:linePitch="28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FA5EE0" w14:textId="77777777" w:rsidR="00166B70" w:rsidRDefault="00166B70">
      <w:pPr>
        <w:spacing w:line="240" w:lineRule="auto"/>
      </w:pPr>
      <w:r>
        <w:separator/>
      </w:r>
    </w:p>
  </w:endnote>
  <w:endnote w:type="continuationSeparator" w:id="0">
    <w:p w14:paraId="39E5952B" w14:textId="77777777" w:rsidR="00166B70" w:rsidRDefault="00166B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ӫ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1C53A0" w14:textId="77777777" w:rsidR="0059494C" w:rsidRDefault="00F2315F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nl-NL"/>
      </w:rPr>
      <w:t>26</w:t>
    </w:r>
    <w:r>
      <w:fldChar w:fldCharType="end"/>
    </w:r>
  </w:p>
  <w:p w14:paraId="65C1206D" w14:textId="77777777" w:rsidR="0059494C" w:rsidRDefault="005949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880F2" w14:textId="77777777" w:rsidR="00166B70" w:rsidRDefault="00166B70">
      <w:pPr>
        <w:spacing w:line="240" w:lineRule="auto"/>
      </w:pPr>
      <w:r>
        <w:separator/>
      </w:r>
    </w:p>
  </w:footnote>
  <w:footnote w:type="continuationSeparator" w:id="0">
    <w:p w14:paraId="747A8BE2" w14:textId="77777777" w:rsidR="00166B70" w:rsidRDefault="00166B7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hyphenationZone w:val="425"/>
  <w:drawingGridVerticalSpacing w:val="143"/>
  <w:noPunctuationKerning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8EFFFFD6"/>
    <w:rsid w:val="93E5C608"/>
    <w:rsid w:val="97FF975A"/>
    <w:rsid w:val="99BFEED7"/>
    <w:rsid w:val="9E52EA0B"/>
    <w:rsid w:val="9E7EC0BB"/>
    <w:rsid w:val="9EF71E25"/>
    <w:rsid w:val="9FDB4380"/>
    <w:rsid w:val="A15A3428"/>
    <w:rsid w:val="A7B75175"/>
    <w:rsid w:val="AB7955F4"/>
    <w:rsid w:val="ABDE1382"/>
    <w:rsid w:val="ABFFB230"/>
    <w:rsid w:val="AF77BA0D"/>
    <w:rsid w:val="AFD3AE60"/>
    <w:rsid w:val="AFEB3DA6"/>
    <w:rsid w:val="B0EFFFF8"/>
    <w:rsid w:val="B3FF5EF5"/>
    <w:rsid w:val="B6D33D24"/>
    <w:rsid w:val="B77EA5BC"/>
    <w:rsid w:val="B7F683F1"/>
    <w:rsid w:val="B7F7D5B4"/>
    <w:rsid w:val="B7FB6D0E"/>
    <w:rsid w:val="BA7B23C6"/>
    <w:rsid w:val="BAAB02C1"/>
    <w:rsid w:val="BAEBF3BA"/>
    <w:rsid w:val="BB69724A"/>
    <w:rsid w:val="BB7B2AC3"/>
    <w:rsid w:val="BB7B2D2C"/>
    <w:rsid w:val="BBDF242E"/>
    <w:rsid w:val="BCD75F40"/>
    <w:rsid w:val="BCDB0264"/>
    <w:rsid w:val="BCDF7633"/>
    <w:rsid w:val="BDAE0048"/>
    <w:rsid w:val="BE3D25CF"/>
    <w:rsid w:val="BEBF039D"/>
    <w:rsid w:val="BEDF000A"/>
    <w:rsid w:val="BEEA4516"/>
    <w:rsid w:val="BF26EE4E"/>
    <w:rsid w:val="BF5F2FE7"/>
    <w:rsid w:val="BF6BE56B"/>
    <w:rsid w:val="BF7D9FBE"/>
    <w:rsid w:val="BFB7C5F5"/>
    <w:rsid w:val="BFDEB409"/>
    <w:rsid w:val="BFDED215"/>
    <w:rsid w:val="BFE2D825"/>
    <w:rsid w:val="BFE779B4"/>
    <w:rsid w:val="BFEB96E0"/>
    <w:rsid w:val="BFEF344B"/>
    <w:rsid w:val="BFFB3EA7"/>
    <w:rsid w:val="BFFE7604"/>
    <w:rsid w:val="BFFF58AF"/>
    <w:rsid w:val="C7EEE357"/>
    <w:rsid w:val="C7FCC99B"/>
    <w:rsid w:val="CBF6037B"/>
    <w:rsid w:val="CBFF766E"/>
    <w:rsid w:val="CD7497BE"/>
    <w:rsid w:val="D0FF315D"/>
    <w:rsid w:val="D27F603D"/>
    <w:rsid w:val="D2D7214A"/>
    <w:rsid w:val="D377FDAA"/>
    <w:rsid w:val="D43F12E4"/>
    <w:rsid w:val="D5A9D217"/>
    <w:rsid w:val="D65FBE31"/>
    <w:rsid w:val="D6DB8BDB"/>
    <w:rsid w:val="D751F1CD"/>
    <w:rsid w:val="D7EFAB88"/>
    <w:rsid w:val="D7FB7065"/>
    <w:rsid w:val="D9BFFAF0"/>
    <w:rsid w:val="D9FFA08D"/>
    <w:rsid w:val="DAE92127"/>
    <w:rsid w:val="DB7A2CC1"/>
    <w:rsid w:val="DBBFCF00"/>
    <w:rsid w:val="DBD35EEC"/>
    <w:rsid w:val="DC3FF5A6"/>
    <w:rsid w:val="DCDD299D"/>
    <w:rsid w:val="DDDF06AB"/>
    <w:rsid w:val="DDF57FAE"/>
    <w:rsid w:val="DDF7268F"/>
    <w:rsid w:val="DDFF60FD"/>
    <w:rsid w:val="DE651FA6"/>
    <w:rsid w:val="DEE37481"/>
    <w:rsid w:val="DEFF7093"/>
    <w:rsid w:val="DF3D948A"/>
    <w:rsid w:val="DF7DFB60"/>
    <w:rsid w:val="DF7FCE41"/>
    <w:rsid w:val="DFF73C33"/>
    <w:rsid w:val="DFFC4660"/>
    <w:rsid w:val="E33BF421"/>
    <w:rsid w:val="E3B7EBE9"/>
    <w:rsid w:val="E3BCB7DB"/>
    <w:rsid w:val="E43F47BC"/>
    <w:rsid w:val="E6DE8230"/>
    <w:rsid w:val="E6FD67B8"/>
    <w:rsid w:val="E76D2DC4"/>
    <w:rsid w:val="E77ABBA0"/>
    <w:rsid w:val="E7FED2A0"/>
    <w:rsid w:val="E8ADA9DB"/>
    <w:rsid w:val="E9BB4F5E"/>
    <w:rsid w:val="EACB5588"/>
    <w:rsid w:val="EB3AF67A"/>
    <w:rsid w:val="EB3EB81E"/>
    <w:rsid w:val="EC5DB254"/>
    <w:rsid w:val="EC7EBB3B"/>
    <w:rsid w:val="ED71E7DB"/>
    <w:rsid w:val="ED7F8E53"/>
    <w:rsid w:val="ED7FA42C"/>
    <w:rsid w:val="EDBFE49A"/>
    <w:rsid w:val="EE3F8719"/>
    <w:rsid w:val="EEBACA70"/>
    <w:rsid w:val="EF7768B2"/>
    <w:rsid w:val="EF7B1C41"/>
    <w:rsid w:val="EFADF26D"/>
    <w:rsid w:val="EFBABA0B"/>
    <w:rsid w:val="EFBF50ED"/>
    <w:rsid w:val="EFEFD82A"/>
    <w:rsid w:val="EFF7BC67"/>
    <w:rsid w:val="EFFD6065"/>
    <w:rsid w:val="F0D5E988"/>
    <w:rsid w:val="F29F663A"/>
    <w:rsid w:val="F3FB8D87"/>
    <w:rsid w:val="F4FF025A"/>
    <w:rsid w:val="F57F241D"/>
    <w:rsid w:val="F5F9E9F5"/>
    <w:rsid w:val="F69B6BCE"/>
    <w:rsid w:val="F6FB930F"/>
    <w:rsid w:val="F73BF90F"/>
    <w:rsid w:val="F76BFB52"/>
    <w:rsid w:val="F77F8C4E"/>
    <w:rsid w:val="F77FB9AF"/>
    <w:rsid w:val="F7DF31E5"/>
    <w:rsid w:val="F7E78858"/>
    <w:rsid w:val="F7FB4547"/>
    <w:rsid w:val="F7FD04F7"/>
    <w:rsid w:val="F8981572"/>
    <w:rsid w:val="F8FF7238"/>
    <w:rsid w:val="F937D9D8"/>
    <w:rsid w:val="F97CA5C2"/>
    <w:rsid w:val="FA0B4438"/>
    <w:rsid w:val="FAE2AC39"/>
    <w:rsid w:val="FB1F3F36"/>
    <w:rsid w:val="FBBFC4CA"/>
    <w:rsid w:val="FBEB2544"/>
    <w:rsid w:val="FBFB4561"/>
    <w:rsid w:val="FBFE74ED"/>
    <w:rsid w:val="FBFF5B14"/>
    <w:rsid w:val="FC7BD03A"/>
    <w:rsid w:val="FCDF67E1"/>
    <w:rsid w:val="FCEDA64E"/>
    <w:rsid w:val="FCF38CDD"/>
    <w:rsid w:val="FCFDFD6F"/>
    <w:rsid w:val="FD0FCD79"/>
    <w:rsid w:val="FD3A5C4D"/>
    <w:rsid w:val="FD7CD28A"/>
    <w:rsid w:val="FDBD3956"/>
    <w:rsid w:val="FDBDD861"/>
    <w:rsid w:val="FDDBF92E"/>
    <w:rsid w:val="FDFB0F9A"/>
    <w:rsid w:val="FDFC3897"/>
    <w:rsid w:val="FDFD1B80"/>
    <w:rsid w:val="FDFF0D70"/>
    <w:rsid w:val="FDFF3F71"/>
    <w:rsid w:val="FDFFC724"/>
    <w:rsid w:val="FE6F0C03"/>
    <w:rsid w:val="FE7FA711"/>
    <w:rsid w:val="FEBBC93F"/>
    <w:rsid w:val="FECC3E04"/>
    <w:rsid w:val="FEF28604"/>
    <w:rsid w:val="FEFF95BC"/>
    <w:rsid w:val="FF173D6E"/>
    <w:rsid w:val="FF2638B1"/>
    <w:rsid w:val="FF3EEC82"/>
    <w:rsid w:val="FF3F6EDB"/>
    <w:rsid w:val="FF794F2F"/>
    <w:rsid w:val="FF7EE0B0"/>
    <w:rsid w:val="FF97494D"/>
    <w:rsid w:val="FFB702F9"/>
    <w:rsid w:val="FFB9F3FE"/>
    <w:rsid w:val="FFBEB737"/>
    <w:rsid w:val="FFBF7211"/>
    <w:rsid w:val="FFBF9D5C"/>
    <w:rsid w:val="FFCF66BE"/>
    <w:rsid w:val="FFE96A73"/>
    <w:rsid w:val="FFEF13F5"/>
    <w:rsid w:val="FFEFB386"/>
    <w:rsid w:val="FFF09D41"/>
    <w:rsid w:val="FFF2F9BB"/>
    <w:rsid w:val="FFF575BB"/>
    <w:rsid w:val="FFFAB6DD"/>
    <w:rsid w:val="FFFBE1CC"/>
    <w:rsid w:val="FFFD4CAA"/>
    <w:rsid w:val="FFFEA0BF"/>
    <w:rsid w:val="FFFEDA04"/>
    <w:rsid w:val="FFFF3EDB"/>
    <w:rsid w:val="FFFF92B1"/>
    <w:rsid w:val="00015F01"/>
    <w:rsid w:val="00025BB2"/>
    <w:rsid w:val="00026FF4"/>
    <w:rsid w:val="00031FED"/>
    <w:rsid w:val="00042D75"/>
    <w:rsid w:val="0005186F"/>
    <w:rsid w:val="00063147"/>
    <w:rsid w:val="00097E62"/>
    <w:rsid w:val="000B24A4"/>
    <w:rsid w:val="000C2658"/>
    <w:rsid w:val="000E33FF"/>
    <w:rsid w:val="000E39AB"/>
    <w:rsid w:val="001252F6"/>
    <w:rsid w:val="00133772"/>
    <w:rsid w:val="00166B70"/>
    <w:rsid w:val="00172A27"/>
    <w:rsid w:val="00186D48"/>
    <w:rsid w:val="001955D1"/>
    <w:rsid w:val="00196EBF"/>
    <w:rsid w:val="001A207F"/>
    <w:rsid w:val="001C1E22"/>
    <w:rsid w:val="001E619B"/>
    <w:rsid w:val="001F71A3"/>
    <w:rsid w:val="00221DC3"/>
    <w:rsid w:val="00251F62"/>
    <w:rsid w:val="0026327A"/>
    <w:rsid w:val="00266B6F"/>
    <w:rsid w:val="0026766A"/>
    <w:rsid w:val="00270F80"/>
    <w:rsid w:val="002728AA"/>
    <w:rsid w:val="002C1E2E"/>
    <w:rsid w:val="002C4A8A"/>
    <w:rsid w:val="002D17EF"/>
    <w:rsid w:val="002D1E6A"/>
    <w:rsid w:val="00317AAA"/>
    <w:rsid w:val="00330BC5"/>
    <w:rsid w:val="00344D89"/>
    <w:rsid w:val="003827A8"/>
    <w:rsid w:val="00386F75"/>
    <w:rsid w:val="00392E71"/>
    <w:rsid w:val="0039521D"/>
    <w:rsid w:val="00415194"/>
    <w:rsid w:val="004316F1"/>
    <w:rsid w:val="00433B53"/>
    <w:rsid w:val="00437590"/>
    <w:rsid w:val="004413ED"/>
    <w:rsid w:val="004634DA"/>
    <w:rsid w:val="0047641E"/>
    <w:rsid w:val="004852B8"/>
    <w:rsid w:val="004C2DA0"/>
    <w:rsid w:val="004D0A0D"/>
    <w:rsid w:val="00502B0A"/>
    <w:rsid w:val="005156CC"/>
    <w:rsid w:val="0052114D"/>
    <w:rsid w:val="0053016F"/>
    <w:rsid w:val="0053159E"/>
    <w:rsid w:val="00543B65"/>
    <w:rsid w:val="005618D2"/>
    <w:rsid w:val="0059494C"/>
    <w:rsid w:val="00596EC8"/>
    <w:rsid w:val="005A2C26"/>
    <w:rsid w:val="00635BB6"/>
    <w:rsid w:val="00654F2C"/>
    <w:rsid w:val="00656C8B"/>
    <w:rsid w:val="00657578"/>
    <w:rsid w:val="00671324"/>
    <w:rsid w:val="00690E4B"/>
    <w:rsid w:val="0069793F"/>
    <w:rsid w:val="006A0153"/>
    <w:rsid w:val="006D0395"/>
    <w:rsid w:val="0070271F"/>
    <w:rsid w:val="00710246"/>
    <w:rsid w:val="00727411"/>
    <w:rsid w:val="007361CF"/>
    <w:rsid w:val="00750566"/>
    <w:rsid w:val="00751F91"/>
    <w:rsid w:val="007C4503"/>
    <w:rsid w:val="007F187F"/>
    <w:rsid w:val="00810F8B"/>
    <w:rsid w:val="00812C86"/>
    <w:rsid w:val="00821B8B"/>
    <w:rsid w:val="008347DD"/>
    <w:rsid w:val="008611A2"/>
    <w:rsid w:val="00865FB7"/>
    <w:rsid w:val="0088363A"/>
    <w:rsid w:val="008933B0"/>
    <w:rsid w:val="00896FF3"/>
    <w:rsid w:val="00897113"/>
    <w:rsid w:val="008A7B6A"/>
    <w:rsid w:val="008B04A0"/>
    <w:rsid w:val="00927B32"/>
    <w:rsid w:val="009559F5"/>
    <w:rsid w:val="00966C8F"/>
    <w:rsid w:val="00986EF0"/>
    <w:rsid w:val="009A1FC6"/>
    <w:rsid w:val="009C78CC"/>
    <w:rsid w:val="009F474F"/>
    <w:rsid w:val="00A04725"/>
    <w:rsid w:val="00A360E1"/>
    <w:rsid w:val="00A43821"/>
    <w:rsid w:val="00A51EEE"/>
    <w:rsid w:val="00A61132"/>
    <w:rsid w:val="00A76284"/>
    <w:rsid w:val="00A81AB6"/>
    <w:rsid w:val="00A834EC"/>
    <w:rsid w:val="00A94855"/>
    <w:rsid w:val="00A96075"/>
    <w:rsid w:val="00A9679A"/>
    <w:rsid w:val="00AA1098"/>
    <w:rsid w:val="00AA245E"/>
    <w:rsid w:val="00B177C1"/>
    <w:rsid w:val="00B21835"/>
    <w:rsid w:val="00B41051"/>
    <w:rsid w:val="00B56296"/>
    <w:rsid w:val="00B74452"/>
    <w:rsid w:val="00B811C8"/>
    <w:rsid w:val="00B9436B"/>
    <w:rsid w:val="00BA3343"/>
    <w:rsid w:val="00BB1334"/>
    <w:rsid w:val="00BD1C2A"/>
    <w:rsid w:val="00BE0CEB"/>
    <w:rsid w:val="00C029C3"/>
    <w:rsid w:val="00C06533"/>
    <w:rsid w:val="00C066C3"/>
    <w:rsid w:val="00C3351D"/>
    <w:rsid w:val="00C35A90"/>
    <w:rsid w:val="00C50065"/>
    <w:rsid w:val="00C5093F"/>
    <w:rsid w:val="00C51797"/>
    <w:rsid w:val="00C868E8"/>
    <w:rsid w:val="00CA52A3"/>
    <w:rsid w:val="00CC1859"/>
    <w:rsid w:val="00CE460C"/>
    <w:rsid w:val="00D02FB7"/>
    <w:rsid w:val="00D1014E"/>
    <w:rsid w:val="00D129A6"/>
    <w:rsid w:val="00D23BEE"/>
    <w:rsid w:val="00DD0FDC"/>
    <w:rsid w:val="00E20B09"/>
    <w:rsid w:val="00E24E75"/>
    <w:rsid w:val="00E25B1E"/>
    <w:rsid w:val="00E7362D"/>
    <w:rsid w:val="00E75237"/>
    <w:rsid w:val="00E83237"/>
    <w:rsid w:val="00E9763B"/>
    <w:rsid w:val="00EA5665"/>
    <w:rsid w:val="00EB37A5"/>
    <w:rsid w:val="00EB68BE"/>
    <w:rsid w:val="00ED0363"/>
    <w:rsid w:val="00ED7905"/>
    <w:rsid w:val="00F04A84"/>
    <w:rsid w:val="00F2315F"/>
    <w:rsid w:val="00F5448D"/>
    <w:rsid w:val="00F54D00"/>
    <w:rsid w:val="00F611ED"/>
    <w:rsid w:val="00F65A65"/>
    <w:rsid w:val="00F72511"/>
    <w:rsid w:val="00F952DF"/>
    <w:rsid w:val="00FA0273"/>
    <w:rsid w:val="00FA052C"/>
    <w:rsid w:val="00FA1B22"/>
    <w:rsid w:val="00FA5ECC"/>
    <w:rsid w:val="00FB466C"/>
    <w:rsid w:val="00FD386F"/>
    <w:rsid w:val="00FE4F30"/>
    <w:rsid w:val="0BCF1AE5"/>
    <w:rsid w:val="0F7B1D87"/>
    <w:rsid w:val="0FFB9329"/>
    <w:rsid w:val="1AFFCDF3"/>
    <w:rsid w:val="1BD7DFEB"/>
    <w:rsid w:val="1BFE8007"/>
    <w:rsid w:val="1DFE2500"/>
    <w:rsid w:val="1DFF3D9C"/>
    <w:rsid w:val="1F45EBC7"/>
    <w:rsid w:val="1F756653"/>
    <w:rsid w:val="1F9E0B38"/>
    <w:rsid w:val="1FBDCFFF"/>
    <w:rsid w:val="1FBF1901"/>
    <w:rsid w:val="1FFB2E55"/>
    <w:rsid w:val="29FFA7BA"/>
    <w:rsid w:val="2DE3F72F"/>
    <w:rsid w:val="2EFF3BE5"/>
    <w:rsid w:val="2EFF6581"/>
    <w:rsid w:val="2FFB3D17"/>
    <w:rsid w:val="32FD1816"/>
    <w:rsid w:val="33D571AF"/>
    <w:rsid w:val="35AFEB5E"/>
    <w:rsid w:val="377E67EE"/>
    <w:rsid w:val="37CFF6F3"/>
    <w:rsid w:val="37DBDEA9"/>
    <w:rsid w:val="37EBC97E"/>
    <w:rsid w:val="37EF3784"/>
    <w:rsid w:val="37F88CC2"/>
    <w:rsid w:val="397DEB4E"/>
    <w:rsid w:val="3A6DFF76"/>
    <w:rsid w:val="3BBF95F8"/>
    <w:rsid w:val="3BBFC25C"/>
    <w:rsid w:val="3BDBB3C5"/>
    <w:rsid w:val="3BFE68A1"/>
    <w:rsid w:val="3C7D1A31"/>
    <w:rsid w:val="3DFEDC4F"/>
    <w:rsid w:val="3DFFD262"/>
    <w:rsid w:val="3E67CBED"/>
    <w:rsid w:val="3EE1B23D"/>
    <w:rsid w:val="3F0B120A"/>
    <w:rsid w:val="3FAEE0A4"/>
    <w:rsid w:val="3FBFF8A3"/>
    <w:rsid w:val="3FC7286F"/>
    <w:rsid w:val="3FD5D1C5"/>
    <w:rsid w:val="3FEFD9C1"/>
    <w:rsid w:val="3FFAA6E3"/>
    <w:rsid w:val="3FFBDF18"/>
    <w:rsid w:val="3FFE2928"/>
    <w:rsid w:val="41E8F5D3"/>
    <w:rsid w:val="4AFFFB09"/>
    <w:rsid w:val="4BAB2FE0"/>
    <w:rsid w:val="4BDF16A2"/>
    <w:rsid w:val="4DFF8E7D"/>
    <w:rsid w:val="4DFFBA9B"/>
    <w:rsid w:val="4F7F2320"/>
    <w:rsid w:val="4FE79994"/>
    <w:rsid w:val="4FF66BF7"/>
    <w:rsid w:val="4FFF1D5E"/>
    <w:rsid w:val="526F6448"/>
    <w:rsid w:val="53FFE0EF"/>
    <w:rsid w:val="5753120B"/>
    <w:rsid w:val="57B322AC"/>
    <w:rsid w:val="57CF47A3"/>
    <w:rsid w:val="59F9D4AC"/>
    <w:rsid w:val="59FDB67A"/>
    <w:rsid w:val="5ABB1A2A"/>
    <w:rsid w:val="5BACC189"/>
    <w:rsid w:val="5D961116"/>
    <w:rsid w:val="5DBC8297"/>
    <w:rsid w:val="5F777E11"/>
    <w:rsid w:val="5F77F1A7"/>
    <w:rsid w:val="5F785E77"/>
    <w:rsid w:val="5F7B3889"/>
    <w:rsid w:val="5F9D924B"/>
    <w:rsid w:val="5F9F2832"/>
    <w:rsid w:val="5FCF61B5"/>
    <w:rsid w:val="5FF7B2AE"/>
    <w:rsid w:val="63A686E7"/>
    <w:rsid w:val="65F9E632"/>
    <w:rsid w:val="65FF72A5"/>
    <w:rsid w:val="66FE914F"/>
    <w:rsid w:val="677F0394"/>
    <w:rsid w:val="67BF65A2"/>
    <w:rsid w:val="67EE1E8B"/>
    <w:rsid w:val="67FFFC63"/>
    <w:rsid w:val="687F6285"/>
    <w:rsid w:val="6AF73914"/>
    <w:rsid w:val="6AFF267C"/>
    <w:rsid w:val="6C7F2842"/>
    <w:rsid w:val="6D89D8D2"/>
    <w:rsid w:val="6DD56EA8"/>
    <w:rsid w:val="6DF73EDA"/>
    <w:rsid w:val="6EA76A8B"/>
    <w:rsid w:val="6EE0ED90"/>
    <w:rsid w:val="6EEF817C"/>
    <w:rsid w:val="6EEFEB2B"/>
    <w:rsid w:val="6FB714D8"/>
    <w:rsid w:val="6FDD2CCD"/>
    <w:rsid w:val="6FDF417B"/>
    <w:rsid w:val="6FF6751A"/>
    <w:rsid w:val="6FFE6EDA"/>
    <w:rsid w:val="6FFF8301"/>
    <w:rsid w:val="71FCF4FC"/>
    <w:rsid w:val="737C38BD"/>
    <w:rsid w:val="737E284E"/>
    <w:rsid w:val="73E734F4"/>
    <w:rsid w:val="73FB56E3"/>
    <w:rsid w:val="74EFB31D"/>
    <w:rsid w:val="74FD6DB0"/>
    <w:rsid w:val="756F0569"/>
    <w:rsid w:val="75F71E00"/>
    <w:rsid w:val="767D2008"/>
    <w:rsid w:val="76CF5487"/>
    <w:rsid w:val="775EE288"/>
    <w:rsid w:val="77779206"/>
    <w:rsid w:val="779E547D"/>
    <w:rsid w:val="77AAD110"/>
    <w:rsid w:val="77B756F4"/>
    <w:rsid w:val="77B9DA3F"/>
    <w:rsid w:val="77E74DC3"/>
    <w:rsid w:val="77EDB147"/>
    <w:rsid w:val="77F7B41D"/>
    <w:rsid w:val="77F90108"/>
    <w:rsid w:val="77FFC97F"/>
    <w:rsid w:val="77FFCB16"/>
    <w:rsid w:val="79BF7A5E"/>
    <w:rsid w:val="79F36B81"/>
    <w:rsid w:val="79FF6851"/>
    <w:rsid w:val="7A355C46"/>
    <w:rsid w:val="7A7FB75A"/>
    <w:rsid w:val="7AD3D11E"/>
    <w:rsid w:val="7AFF4411"/>
    <w:rsid w:val="7B6FC6F0"/>
    <w:rsid w:val="7B7625C2"/>
    <w:rsid w:val="7BAF65DC"/>
    <w:rsid w:val="7BDB0F80"/>
    <w:rsid w:val="7BDBCCC9"/>
    <w:rsid w:val="7BDBF1A4"/>
    <w:rsid w:val="7BED2B18"/>
    <w:rsid w:val="7BFAA897"/>
    <w:rsid w:val="7BFDA10B"/>
    <w:rsid w:val="7C6F54A4"/>
    <w:rsid w:val="7C7B5B8D"/>
    <w:rsid w:val="7D5FF4F4"/>
    <w:rsid w:val="7D7FAE07"/>
    <w:rsid w:val="7DBF36CC"/>
    <w:rsid w:val="7DCF6DD6"/>
    <w:rsid w:val="7DDF1B1B"/>
    <w:rsid w:val="7DDFA432"/>
    <w:rsid w:val="7DFD58EE"/>
    <w:rsid w:val="7DFF8DC0"/>
    <w:rsid w:val="7E5199F1"/>
    <w:rsid w:val="7E7799CC"/>
    <w:rsid w:val="7E7A42D4"/>
    <w:rsid w:val="7E7D8A1A"/>
    <w:rsid w:val="7E9EF46E"/>
    <w:rsid w:val="7EF9049C"/>
    <w:rsid w:val="7EFBC9A9"/>
    <w:rsid w:val="7EFCA3F9"/>
    <w:rsid w:val="7EFFC90A"/>
    <w:rsid w:val="7EFFE330"/>
    <w:rsid w:val="7F0F7AA4"/>
    <w:rsid w:val="7F25D3B6"/>
    <w:rsid w:val="7F57C96E"/>
    <w:rsid w:val="7F5D44E2"/>
    <w:rsid w:val="7F5E03CD"/>
    <w:rsid w:val="7F790DC8"/>
    <w:rsid w:val="7F7DF5FB"/>
    <w:rsid w:val="7F9BE95B"/>
    <w:rsid w:val="7F9F86AA"/>
    <w:rsid w:val="7FAD5139"/>
    <w:rsid w:val="7FAE12B7"/>
    <w:rsid w:val="7FBDEC8A"/>
    <w:rsid w:val="7FBFF956"/>
    <w:rsid w:val="7FCF687B"/>
    <w:rsid w:val="7FDD32B5"/>
    <w:rsid w:val="7FDD50C5"/>
    <w:rsid w:val="7FDF653F"/>
    <w:rsid w:val="7FE84429"/>
    <w:rsid w:val="7FEE0449"/>
    <w:rsid w:val="7FEFA5AC"/>
    <w:rsid w:val="7FFD2442"/>
    <w:rsid w:val="7FFDBCC5"/>
    <w:rsid w:val="7FFF0D8F"/>
    <w:rsid w:val="7FFF92CF"/>
    <w:rsid w:val="7FFFA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strokecolor="#739cc3">
      <v:fill angle="9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  <w14:docId w14:val="4FAB880D"/>
  <w15:docId w15:val="{979D2FBA-630F-4D09-AF46-C5D31D91B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</w:pPr>
    <w:rPr>
      <w:kern w:val="2"/>
      <w:sz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240" w:after="60" w:line="240" w:lineRule="auto"/>
      <w:outlineLvl w:val="0"/>
    </w:pPr>
    <w:rPr>
      <w:rFonts w:ascii="Arial" w:hAnsi="Arial"/>
      <w:b/>
      <w:kern w:val="44"/>
      <w:sz w:val="32"/>
    </w:rPr>
  </w:style>
  <w:style w:type="paragraph" w:styleId="Heading2">
    <w:name w:val="heading 2"/>
    <w:basedOn w:val="Normal"/>
    <w:next w:val="Normal"/>
    <w:qFormat/>
    <w:pPr>
      <w:keepNext/>
      <w:keepLines/>
      <w:spacing w:before="240" w:after="60" w:line="240" w:lineRule="auto"/>
      <w:outlineLvl w:val="1"/>
    </w:pPr>
    <w:rPr>
      <w:rFonts w:ascii="Arial" w:hAnsi="Arial"/>
      <w:b/>
      <w:i/>
      <w:sz w:val="28"/>
    </w:rPr>
  </w:style>
  <w:style w:type="paragraph" w:styleId="Heading3">
    <w:name w:val="heading 3"/>
    <w:basedOn w:val="Normal"/>
    <w:next w:val="Normal"/>
    <w:qFormat/>
    <w:pPr>
      <w:keepNext/>
      <w:keepLines/>
      <w:spacing w:before="240" w:after="60" w:line="240" w:lineRule="auto"/>
      <w:outlineLvl w:val="2"/>
    </w:pPr>
    <w:rPr>
      <w:rFonts w:ascii="Arial" w:hAnsi="Arial"/>
      <w:b/>
      <w:sz w:val="26"/>
    </w:rPr>
  </w:style>
  <w:style w:type="paragraph" w:styleId="Heading4">
    <w:name w:val="heading 4"/>
    <w:basedOn w:val="Normal"/>
    <w:next w:val="Normal"/>
    <w:qFormat/>
    <w:pPr>
      <w:keepNext/>
      <w:keepLines/>
      <w:spacing w:before="240" w:after="60" w:line="240" w:lineRule="auto"/>
      <w:outlineLvl w:val="3"/>
    </w:pPr>
    <w:rPr>
      <w:b/>
      <w:sz w:val="28"/>
    </w:rPr>
  </w:style>
  <w:style w:type="paragraph" w:styleId="Heading5">
    <w:name w:val="heading 5"/>
    <w:basedOn w:val="Normal"/>
    <w:next w:val="Normal"/>
    <w:qFormat/>
    <w:pPr>
      <w:keepNext/>
      <w:keepLines/>
      <w:spacing w:before="240" w:after="60" w:line="240" w:lineRule="auto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qFormat/>
    <w:pPr>
      <w:keepNext/>
      <w:keepLines/>
      <w:spacing w:before="240" w:after="60" w:line="240" w:lineRule="auto"/>
      <w:outlineLvl w:val="5"/>
    </w:pPr>
    <w:rPr>
      <w:b/>
      <w:sz w:val="22"/>
    </w:rPr>
  </w:style>
  <w:style w:type="paragraph" w:styleId="Heading7">
    <w:name w:val="heading 7"/>
    <w:basedOn w:val="Normal"/>
    <w:next w:val="Normal"/>
    <w:qFormat/>
    <w:pPr>
      <w:keepNext/>
      <w:keepLines/>
      <w:spacing w:before="240" w:after="60" w:line="240" w:lineRule="auto"/>
      <w:outlineLvl w:val="6"/>
    </w:pPr>
  </w:style>
  <w:style w:type="paragraph" w:styleId="Heading8">
    <w:name w:val="heading 8"/>
    <w:basedOn w:val="Normal"/>
    <w:next w:val="Normal"/>
    <w:qFormat/>
    <w:pPr>
      <w:keepNext/>
      <w:keepLines/>
      <w:spacing w:before="240" w:after="60" w:line="240" w:lineRule="auto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keepNext/>
      <w:keepLines/>
      <w:spacing w:before="240" w:after="60" w:line="240" w:lineRule="auto"/>
      <w:outlineLvl w:val="8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paragraph" w:styleId="CommentText">
    <w:name w:val="annotation text"/>
    <w:basedOn w:val="Normal"/>
    <w:qFormat/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TMLPreformatted">
    <w:name w:val="HTML Preformatted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lang w:val="en-US" w:eastAsia="zh-CN"/>
    </w:rPr>
  </w:style>
  <w:style w:type="character" w:styleId="Hyperlink">
    <w:name w:val="Hyperlink"/>
    <w:qFormat/>
    <w:rPr>
      <w:color w:val="0000FF"/>
      <w:u w:val="single"/>
    </w:rPr>
  </w:style>
  <w:style w:type="paragraph" w:styleId="NormalWeb">
    <w:name w:val="Normal (Web)"/>
    <w:qFormat/>
    <w:pPr>
      <w:spacing w:before="100" w:beforeAutospacing="1" w:after="100" w:afterAutospacing="1"/>
    </w:pPr>
    <w:rPr>
      <w:sz w:val="24"/>
      <w:szCs w:val="24"/>
      <w:lang w:val="en-US" w:eastAsia="zh-CN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Style20">
    <w:name w:val="_Style 20"/>
    <w:uiPriority w:val="99"/>
    <w:unhideWhenUsed/>
    <w:qFormat/>
    <w:rPr>
      <w:kern w:val="2"/>
      <w:sz w:val="24"/>
      <w:lang w:val="en-US" w:eastAsia="zh-CN"/>
    </w:rPr>
  </w:style>
  <w:style w:type="paragraph" w:customStyle="1" w:styleId="Style21">
    <w:name w:val="_Style 21"/>
    <w:basedOn w:val="Normal"/>
    <w:next w:val="Normal"/>
    <w:uiPriority w:val="37"/>
    <w:unhideWhenUsed/>
    <w:qFormat/>
  </w:style>
  <w:style w:type="character" w:customStyle="1" w:styleId="font21">
    <w:name w:val="font21"/>
    <w:qFormat/>
    <w:rPr>
      <w:rFonts w:ascii="Arial" w:hAnsi="Arial" w:cs="Arial" w:hint="default"/>
      <w:color w:val="303030"/>
      <w:sz w:val="22"/>
      <w:szCs w:val="22"/>
      <w:u w:val="none"/>
      <w:vertAlign w:val="subscript"/>
    </w:rPr>
  </w:style>
  <w:style w:type="character" w:customStyle="1" w:styleId="BalloonTextChar">
    <w:name w:val="Balloon Text Char"/>
    <w:link w:val="BalloonText"/>
    <w:qFormat/>
    <w:rPr>
      <w:rFonts w:ascii="Segoe UI" w:hAnsi="Segoe UI" w:cs="Segoe UI"/>
      <w:kern w:val="2"/>
      <w:sz w:val="18"/>
      <w:szCs w:val="18"/>
      <w:lang w:val="en-US" w:eastAsia="zh-CN"/>
    </w:rPr>
  </w:style>
  <w:style w:type="character" w:customStyle="1" w:styleId="Style24">
    <w:name w:val="_Style 24"/>
    <w:uiPriority w:val="99"/>
    <w:unhideWhenUsed/>
    <w:qFormat/>
    <w:rPr>
      <w:color w:val="808080"/>
      <w:shd w:val="clear" w:color="auto" w:fill="E6E6E6"/>
    </w:rPr>
  </w:style>
  <w:style w:type="character" w:customStyle="1" w:styleId="FooterChar">
    <w:name w:val="Footer Char"/>
    <w:link w:val="Footer"/>
    <w:uiPriority w:val="99"/>
    <w:qFormat/>
    <w:rPr>
      <w:kern w:val="2"/>
      <w:sz w:val="18"/>
      <w:szCs w:val="18"/>
      <w:lang w:val="en-US" w:eastAsia="zh-CN"/>
    </w:rPr>
  </w:style>
  <w:style w:type="character" w:customStyle="1" w:styleId="font01">
    <w:name w:val="font01"/>
    <w:qFormat/>
    <w:rPr>
      <w:rFonts w:ascii="Arial" w:hAnsi="Arial" w:cs="Arial" w:hint="default"/>
      <w:color w:val="303030"/>
      <w:sz w:val="22"/>
      <w:szCs w:val="22"/>
      <w:u w:val="none"/>
    </w:rPr>
  </w:style>
  <w:style w:type="character" w:customStyle="1" w:styleId="font31">
    <w:name w:val="font31"/>
    <w:qFormat/>
    <w:rPr>
      <w:rFonts w:ascii="Times New Roman" w:hAnsi="Times New Roman" w:cs="Times New Roman" w:hint="default"/>
      <w:color w:val="303030"/>
      <w:sz w:val="22"/>
      <w:szCs w:val="22"/>
      <w:u w:val="none"/>
      <w:vertAlign w:val="subscript"/>
    </w:rPr>
  </w:style>
  <w:style w:type="character" w:customStyle="1" w:styleId="font41">
    <w:name w:val="font41"/>
    <w:qFormat/>
    <w:rPr>
      <w:rFonts w:ascii="Times New Roman" w:hAnsi="Times New Roman" w:cs="Times New Roman" w:hint="default"/>
      <w:color w:val="303030"/>
      <w:sz w:val="22"/>
      <w:szCs w:val="22"/>
      <w:u w:val="none"/>
    </w:rPr>
  </w:style>
  <w:style w:type="paragraph" w:customStyle="1" w:styleId="Bibliography1">
    <w:name w:val="Bibliography1"/>
    <w:basedOn w:val="Normal"/>
    <w:next w:val="Normal"/>
    <w:uiPriority w:val="37"/>
    <w:unhideWhenUsed/>
    <w:qFormat/>
  </w:style>
  <w:style w:type="paragraph" w:styleId="Revision">
    <w:name w:val="Revision"/>
    <w:hidden/>
    <w:uiPriority w:val="99"/>
    <w:semiHidden/>
    <w:rsid w:val="00FB466C"/>
    <w:pPr>
      <w:spacing w:after="0" w:line="240" w:lineRule="auto"/>
    </w:pPr>
    <w:rPr>
      <w:kern w:val="2"/>
      <w:sz w:val="24"/>
      <w:lang w:val="en-US" w:eastAsia="zh-CN"/>
    </w:rPr>
  </w:style>
  <w:style w:type="table" w:customStyle="1" w:styleId="TableGrid1">
    <w:name w:val="Table Grid1"/>
    <w:basedOn w:val="TableNormal"/>
    <w:next w:val="TableGrid"/>
    <w:qFormat/>
    <w:rsid w:val="00FB466C"/>
    <w:pPr>
      <w:widowControl w:val="0"/>
      <w:jc w:val="both"/>
    </w:pPr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01</Words>
  <Characters>4492</Characters>
  <Application>Microsoft Office Word</Application>
  <DocSecurity>0</DocSecurity>
  <Lines>51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童年如一朵朵雪白的浪花，拍打着海边的礁石，发出欢快的笑声；童年如一颗颗明亮的小星星，照亮了大地，照亮了人们；童年如一个个琴键灵活的跳动，奏着优美的琴声；童年如一盏盏油灯，用来照亮我们的心灵……。是啊，童年在我们的成长中是必不可少的一段经历。</vt:lpstr>
    </vt:vector>
  </TitlesOfParts>
  <Company/>
  <LinksUpToDate>false</LinksUpToDate>
  <CharactersWithSpaces>5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童年如一朵朵雪白的浪花，拍打着海边的礁石，发出欢快的笑声；童年如一颗颗明亮的小星星，照亮了大地，照亮了人们；童年如一个个琴键灵活的跳动，奏着优美的琴声；童年如一盏盏油灯，用来照亮我们的心灵……。是啊，童年在我们的成长中是必不可少的一段经历。</dc:title>
  <dc:creator>ycl</dc:creator>
  <cp:lastModifiedBy>Samantha Wolner</cp:lastModifiedBy>
  <cp:revision>3</cp:revision>
  <cp:lastPrinted>2018-11-20T07:40:00Z</cp:lastPrinted>
  <dcterms:created xsi:type="dcterms:W3CDTF">2021-06-29T20:45:00Z</dcterms:created>
  <dcterms:modified xsi:type="dcterms:W3CDTF">2021-07-19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9615</vt:lpwstr>
  </property>
</Properties>
</file>